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03EAE" w14:textId="1A5CD66B" w:rsidR="00EE44CE" w:rsidRPr="0050048C" w:rsidRDefault="00EE44CE">
      <w:pPr>
        <w:spacing w:line="480" w:lineRule="auto"/>
        <w:rPr>
          <w:rFonts w:eastAsiaTheme="minorEastAsia"/>
          <w:b/>
          <w:color w:val="000000" w:themeColor="text1"/>
        </w:rPr>
      </w:pPr>
      <w:r w:rsidRPr="0050048C">
        <w:rPr>
          <w:rFonts w:eastAsiaTheme="minorEastAsia"/>
          <w:b/>
          <w:color w:val="000000" w:themeColor="text1"/>
        </w:rPr>
        <w:t xml:space="preserve">Supplementary Table </w:t>
      </w:r>
      <w:r w:rsidR="00A4411E" w:rsidRPr="0050048C">
        <w:rPr>
          <w:rFonts w:eastAsiaTheme="minorEastAsia"/>
          <w:b/>
          <w:color w:val="000000" w:themeColor="text1"/>
        </w:rPr>
        <w:t>S</w:t>
      </w:r>
      <w:r w:rsidRPr="0050048C">
        <w:rPr>
          <w:rFonts w:eastAsiaTheme="minorEastAsia"/>
          <w:b/>
          <w:color w:val="000000" w:themeColor="text1"/>
        </w:rPr>
        <w:t xml:space="preserve">1 </w:t>
      </w:r>
      <w:r w:rsidRPr="004035B7">
        <w:rPr>
          <w:rFonts w:eastAsiaTheme="minorEastAsia"/>
          <w:bCs/>
          <w:color w:val="000000" w:themeColor="text1"/>
        </w:rPr>
        <w:t>Clinical characteristics of each patient in this study</w:t>
      </w:r>
    </w:p>
    <w:tbl>
      <w:tblPr>
        <w:tblStyle w:val="PlainTable2"/>
        <w:tblW w:w="13134" w:type="dxa"/>
        <w:jc w:val="center"/>
        <w:tblLayout w:type="fixed"/>
        <w:tblLook w:val="04A0" w:firstRow="1" w:lastRow="0" w:firstColumn="1" w:lastColumn="0" w:noHBand="0" w:noVBand="1"/>
      </w:tblPr>
      <w:tblGrid>
        <w:gridCol w:w="1250"/>
        <w:gridCol w:w="1810"/>
        <w:gridCol w:w="796"/>
        <w:gridCol w:w="1170"/>
        <w:gridCol w:w="796"/>
        <w:gridCol w:w="917"/>
        <w:gridCol w:w="1550"/>
        <w:gridCol w:w="1615"/>
        <w:gridCol w:w="1615"/>
        <w:gridCol w:w="1615"/>
      </w:tblGrid>
      <w:tr w:rsidR="00FB7B9A" w:rsidRPr="0050048C" w14:paraId="0728BC26" w14:textId="77777777" w:rsidTr="00110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71C17D2" w14:textId="0B43A2E5" w:rsidR="003B018F" w:rsidRPr="0050048C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50048C">
              <w:rPr>
                <w:rFonts w:eastAsiaTheme="minorEastAsia"/>
                <w:color w:val="000000" w:themeColor="text1"/>
              </w:rPr>
              <w:t>Number</w:t>
            </w:r>
          </w:p>
        </w:tc>
        <w:tc>
          <w:tcPr>
            <w:tcW w:w="181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BCAAB08" w14:textId="3CCCDC58" w:rsidR="003B018F" w:rsidRPr="0050048C" w:rsidRDefault="003B018F" w:rsidP="008359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50048C">
              <w:rPr>
                <w:rFonts w:eastAsiaTheme="minorEastAsia"/>
                <w:color w:val="000000" w:themeColor="text1"/>
              </w:rPr>
              <w:t>Severity</w:t>
            </w:r>
          </w:p>
        </w:tc>
        <w:tc>
          <w:tcPr>
            <w:tcW w:w="796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9102048" w14:textId="1A2DFBCE" w:rsidR="003B018F" w:rsidRPr="0050048C" w:rsidRDefault="003B018F" w:rsidP="008359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50048C">
              <w:rPr>
                <w:rFonts w:eastAsiaTheme="minorEastAsia"/>
                <w:color w:val="000000" w:themeColor="text1"/>
              </w:rPr>
              <w:t>Age</w:t>
            </w:r>
          </w:p>
        </w:tc>
        <w:tc>
          <w:tcPr>
            <w:tcW w:w="117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AB343D9" w14:textId="7121CD86" w:rsidR="003B018F" w:rsidRPr="0050048C" w:rsidRDefault="003B018F" w:rsidP="008359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50048C">
              <w:rPr>
                <w:rFonts w:eastAsiaTheme="minorEastAsia"/>
                <w:color w:val="000000" w:themeColor="text1"/>
              </w:rPr>
              <w:t>Gender</w:t>
            </w:r>
          </w:p>
        </w:tc>
        <w:tc>
          <w:tcPr>
            <w:tcW w:w="796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76D68503" w14:textId="4B0B6A98" w:rsidR="003B018F" w:rsidRPr="0050048C" w:rsidRDefault="003B018F" w:rsidP="008359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50048C">
              <w:rPr>
                <w:rFonts w:eastAsiaTheme="minorEastAsia"/>
                <w:color w:val="000000" w:themeColor="text1"/>
              </w:rPr>
              <w:t>DM</w:t>
            </w:r>
          </w:p>
        </w:tc>
        <w:tc>
          <w:tcPr>
            <w:tcW w:w="917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61186183" w14:textId="6886415C" w:rsidR="003B018F" w:rsidRPr="0050048C" w:rsidRDefault="003B018F" w:rsidP="008359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50048C">
              <w:rPr>
                <w:rFonts w:eastAsiaTheme="minorEastAsia"/>
                <w:color w:val="000000" w:themeColor="text1"/>
              </w:rPr>
              <w:t>HTN</w:t>
            </w:r>
          </w:p>
        </w:tc>
        <w:tc>
          <w:tcPr>
            <w:tcW w:w="155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15EE4D8" w14:textId="77777777" w:rsidR="00110C0D" w:rsidRDefault="003B018F" w:rsidP="008359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50048C">
              <w:rPr>
                <w:rFonts w:eastAsiaTheme="minorEastAsia"/>
                <w:color w:val="000000" w:themeColor="text1"/>
              </w:rPr>
              <w:t xml:space="preserve">Maximal </w:t>
            </w:r>
          </w:p>
          <w:p w14:paraId="29D3845F" w14:textId="5EE424A6" w:rsidR="003B018F" w:rsidRPr="0050048C" w:rsidRDefault="003B018F" w:rsidP="008359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50048C">
              <w:rPr>
                <w:rFonts w:eastAsiaTheme="minorEastAsia"/>
                <w:color w:val="000000" w:themeColor="text1"/>
              </w:rPr>
              <w:t>O</w:t>
            </w:r>
            <w:r w:rsidRPr="0050048C">
              <w:rPr>
                <w:rFonts w:eastAsiaTheme="minorEastAsia"/>
                <w:color w:val="000000" w:themeColor="text1"/>
                <w:vertAlign w:val="subscript"/>
              </w:rPr>
              <w:t>2</w:t>
            </w:r>
            <w:r w:rsidRPr="0050048C">
              <w:rPr>
                <w:rFonts w:eastAsiaTheme="minorEastAsia"/>
                <w:color w:val="000000" w:themeColor="text1"/>
              </w:rPr>
              <w:t xml:space="preserve"> demand</w:t>
            </w:r>
          </w:p>
        </w:tc>
        <w:tc>
          <w:tcPr>
            <w:tcW w:w="1615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FB3C575" w14:textId="4527C69E" w:rsidR="003B018F" w:rsidRPr="0050048C" w:rsidRDefault="003B018F" w:rsidP="008359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50048C">
              <w:rPr>
                <w:rFonts w:eastAsiaTheme="minorEastAsia"/>
                <w:color w:val="000000" w:themeColor="text1"/>
              </w:rPr>
              <w:t>Treatment</w:t>
            </w:r>
          </w:p>
        </w:tc>
        <w:tc>
          <w:tcPr>
            <w:tcW w:w="323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161272E" w14:textId="7F4686F1" w:rsidR="003B018F" w:rsidRPr="0050048C" w:rsidRDefault="003B018F" w:rsidP="0083598A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50048C">
              <w:rPr>
                <w:rFonts w:eastAsiaTheme="minorEastAsia"/>
                <w:color w:val="000000" w:themeColor="text1"/>
              </w:rPr>
              <w:t>Days of sample collection from the onset of COVID-19</w:t>
            </w:r>
          </w:p>
        </w:tc>
      </w:tr>
      <w:tr w:rsidR="00FB7B9A" w:rsidRPr="0050048C" w14:paraId="6365C471" w14:textId="3BC2FBF6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A5202" w14:textId="726BE8EF" w:rsidR="003B018F" w:rsidRPr="0050048C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color w:val="000000" w:themeColor="text1"/>
              </w:rPr>
            </w:pPr>
          </w:p>
        </w:tc>
        <w:tc>
          <w:tcPr>
            <w:tcW w:w="1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8CC5F" w14:textId="17BE1658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7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55ACF" w14:textId="3897199B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9B29B" w14:textId="345B9605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796" w:type="dxa"/>
            <w:vMerge/>
            <w:tcBorders>
              <w:bottom w:val="single" w:sz="4" w:space="0" w:color="auto"/>
            </w:tcBorders>
            <w:vAlign w:val="center"/>
          </w:tcPr>
          <w:p w14:paraId="5921F22E" w14:textId="77777777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917" w:type="dxa"/>
            <w:vMerge/>
            <w:tcBorders>
              <w:bottom w:val="single" w:sz="4" w:space="0" w:color="auto"/>
            </w:tcBorders>
            <w:vAlign w:val="center"/>
          </w:tcPr>
          <w:p w14:paraId="62F8A51D" w14:textId="1EB9CE09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49621" w14:textId="7F61B8BA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42577" w14:textId="77777777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7B67B" w14:textId="0869A51C" w:rsidR="003B018F" w:rsidRPr="0050048C" w:rsidRDefault="003B018F" w:rsidP="0083598A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8 months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8CDC8" w14:textId="36279163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12 months</w:t>
            </w:r>
          </w:p>
        </w:tc>
      </w:tr>
      <w:tr w:rsidR="00FB7B9A" w:rsidRPr="0050048C" w14:paraId="3F92DA53" w14:textId="7E0B3B15" w:rsidTr="00110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single" w:sz="4" w:space="0" w:color="auto"/>
              <w:bottom w:val="nil"/>
            </w:tcBorders>
            <w:vAlign w:val="center"/>
          </w:tcPr>
          <w:p w14:paraId="522DFE9D" w14:textId="13010C93" w:rsidR="003B018F" w:rsidRPr="004035B7" w:rsidRDefault="003B018F" w:rsidP="0083598A">
            <w:pPr>
              <w:spacing w:before="120"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A1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vAlign w:val="center"/>
          </w:tcPr>
          <w:p w14:paraId="498DA586" w14:textId="7FCF6F32" w:rsidR="003B018F" w:rsidRPr="0050048C" w:rsidRDefault="003B018F" w:rsidP="0083598A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Asymptomatic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center"/>
          </w:tcPr>
          <w:p w14:paraId="5A13F360" w14:textId="2A1FB3C6" w:rsidR="003B018F" w:rsidRPr="0050048C" w:rsidRDefault="003B018F" w:rsidP="0083598A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4A6C80B7" w14:textId="47F645B9" w:rsidR="003B018F" w:rsidRPr="0050048C" w:rsidRDefault="003B018F" w:rsidP="0083598A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center"/>
          </w:tcPr>
          <w:p w14:paraId="7A00CD50" w14:textId="7134EA24" w:rsidR="003B018F" w:rsidRPr="0050048C" w:rsidRDefault="003B018F" w:rsidP="0083598A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vAlign w:val="center"/>
          </w:tcPr>
          <w:p w14:paraId="630CC64D" w14:textId="160755E6" w:rsidR="003B018F" w:rsidRPr="0050048C" w:rsidRDefault="003B018F" w:rsidP="0083598A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2818443A" w14:textId="77E338F3" w:rsidR="003B018F" w:rsidRPr="0050048C" w:rsidRDefault="003B018F" w:rsidP="0083598A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  <w:vAlign w:val="center"/>
          </w:tcPr>
          <w:p w14:paraId="503DF378" w14:textId="6406F997" w:rsidR="003B018F" w:rsidRPr="0050048C" w:rsidRDefault="003B018F" w:rsidP="0083598A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  <w:vAlign w:val="center"/>
          </w:tcPr>
          <w:p w14:paraId="083034CD" w14:textId="0C307206" w:rsidR="003B018F" w:rsidRPr="0050048C" w:rsidRDefault="003B018F" w:rsidP="0083598A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29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  <w:vAlign w:val="center"/>
          </w:tcPr>
          <w:p w14:paraId="0FE69522" w14:textId="2EB4E159" w:rsidR="003B018F" w:rsidRPr="0050048C" w:rsidRDefault="003B018F" w:rsidP="0083598A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</w:tr>
      <w:tr w:rsidR="00FB7B9A" w:rsidRPr="0050048C" w14:paraId="22458F17" w14:textId="1BF4009C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7FCE86ED" w14:textId="43E8897B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A2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11B3E11" w14:textId="4D3CC772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Asymptomatic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D28D156" w14:textId="4B57AD6F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1F3D52B" w14:textId="02F0ABD8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C0693CB" w14:textId="327724E8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7F3FE69C" w14:textId="1FCFB5A5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38FBB89" w14:textId="7C2053E8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6CAF407" w14:textId="7AA20831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DEA79DF" w14:textId="30791A5F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34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AC8308B" w14:textId="28CD2EDF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50</w:t>
            </w:r>
          </w:p>
        </w:tc>
      </w:tr>
      <w:tr w:rsidR="00FB7B9A" w:rsidRPr="0050048C" w14:paraId="1420D2ED" w14:textId="6CFB3676" w:rsidTr="00110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618F2F3C" w14:textId="4E3772C0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A3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D13EE62" w14:textId="2FBC3A2E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Asymptomatic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0ACFA6C" w14:textId="4CA3E834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70FCC63" w14:textId="65FD31D7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0D7D0A6" w14:textId="7E783ADA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0D87DA29" w14:textId="6576BB13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834669D" w14:textId="517EEE46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3BBC673" w14:textId="3521470C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582B465" w14:textId="54212E1A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31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C653158" w14:textId="1B0D451C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43</w:t>
            </w:r>
            <w:r w:rsidR="00DE6618">
              <w:rPr>
                <w:rFonts w:eastAsiaTheme="minorEastAsia"/>
                <w:bCs/>
                <w:color w:val="000000" w:themeColor="text1"/>
                <w:vertAlign w:val="superscript"/>
              </w:rPr>
              <w:t>a</w:t>
            </w:r>
          </w:p>
        </w:tc>
      </w:tr>
      <w:tr w:rsidR="00FB7B9A" w:rsidRPr="0050048C" w14:paraId="475ABED4" w14:textId="5122ED23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4A488339" w14:textId="0E2430CE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A4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ADEF33A" w14:textId="6310C16A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Asymptomatic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625E9E3" w14:textId="48A9173A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78A7FEE" w14:textId="3D6E0409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F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DA1F36C" w14:textId="16F3A7BD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4ECACE3E" w14:textId="1C76BD5A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56B37D4" w14:textId="2FC90B7F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6FD5F5D" w14:textId="58AF6BF4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0E1106B9" w14:textId="43230DF7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35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3F02E68" w14:textId="1829DBB4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51</w:t>
            </w:r>
          </w:p>
        </w:tc>
      </w:tr>
      <w:tr w:rsidR="00FB7B9A" w:rsidRPr="0050048C" w14:paraId="7E2FDDCD" w14:textId="70312BB0" w:rsidTr="00110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7F579E08" w14:textId="15C2AE19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A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F56A2FF" w14:textId="14D8DD05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Asymptomatic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9B807DA" w14:textId="30372D94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411E94C" w14:textId="409DB293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F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EE97D7E" w14:textId="124AE84F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06FA5A80" w14:textId="5EBEE488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910D5B8" w14:textId="555708D3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CE1EFC3" w14:textId="5CCD4C40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07BD3CF" w14:textId="29787F48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30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965EBF6" w14:textId="68132895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51</w:t>
            </w:r>
            <w:r w:rsidR="00DE6618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DE6618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</w:tr>
      <w:tr w:rsidR="00FB7B9A" w:rsidRPr="0050048C" w14:paraId="6E62D958" w14:textId="4619FAEF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0D5CEF79" w14:textId="028950F0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A6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15B9AF2" w14:textId="5EA3D6AA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Asymptomatic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2541346" w14:textId="4FDE20BF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E744AB6" w14:textId="7CD87B0E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3EFB962" w14:textId="5C521A55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27A83E8D" w14:textId="54C9226B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C59E6A6" w14:textId="4D6E9DCA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57A044C" w14:textId="4AF32092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12FD7D2" w14:textId="48FF2FEF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31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6DBC6FFF" w14:textId="3242EC80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54</w:t>
            </w:r>
          </w:p>
        </w:tc>
      </w:tr>
      <w:tr w:rsidR="00FB7B9A" w:rsidRPr="0050048C" w14:paraId="0579099C" w14:textId="71218D48" w:rsidTr="00110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6138EBC5" w14:textId="5BFFF8E1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A7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FB9C67F" w14:textId="4E6F2D65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Asymptomatic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500DF7C" w14:textId="331563E6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D8A80B9" w14:textId="17F5B722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178E6CB" w14:textId="433A4028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1C0C7A0C" w14:textId="2CBC1DD7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A42A215" w14:textId="7C747DD6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6294394" w14:textId="6C355B66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740A10E" w14:textId="0BC5A59A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30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F3608E8" w14:textId="49B9FF8A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55</w:t>
            </w:r>
          </w:p>
        </w:tc>
      </w:tr>
      <w:tr w:rsidR="00FB7B9A" w:rsidRPr="0050048C" w14:paraId="768BA7BD" w14:textId="77777777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06A366D3" w14:textId="4269B577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M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5AC5C02" w14:textId="4BCE5981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ild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0528AC7" w14:textId="7FDBF87E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5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9A2A3CB" w14:textId="487F4E52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D718985" w14:textId="5F0CA792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5BA9A810" w14:textId="038572D8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E041EA6" w14:textId="25B2E937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EDEEA5D" w14:textId="2CC3DB49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CCDD9CF" w14:textId="35630826" w:rsidR="003B018F" w:rsidRPr="0050048C" w:rsidRDefault="005604FE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 w:hint="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02996D2" w14:textId="70F55739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82</w:t>
            </w:r>
            <w:r w:rsidR="008B6839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8B6839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</w:tr>
      <w:tr w:rsidR="00FB7B9A" w:rsidRPr="0050048C" w14:paraId="5444A951" w14:textId="77777777" w:rsidTr="00110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4DD032F1" w14:textId="42D0A58B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M2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73F1BC5" w14:textId="6C8FF4A4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ild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B1934B3" w14:textId="7FBEE2CF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5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1079296" w14:textId="56EC77C1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F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D3F6ED2" w14:textId="3193840A" w:rsidR="003B018F" w:rsidRPr="0050048C" w:rsidRDefault="002F32A0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46FE440B" w14:textId="033D369F" w:rsidR="003B018F" w:rsidRPr="0050048C" w:rsidRDefault="002F32A0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8E800A0" w14:textId="16A159C9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83A944C" w14:textId="70C054DC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EAEB4BC" w14:textId="333C72BF" w:rsidR="003B018F" w:rsidRPr="0050048C" w:rsidRDefault="005604FE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 w:hint="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0F589479" w14:textId="2228C7D4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78</w:t>
            </w:r>
          </w:p>
        </w:tc>
      </w:tr>
      <w:tr w:rsidR="00FB7B9A" w:rsidRPr="0050048C" w14:paraId="31242F4D" w14:textId="77777777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6328219B" w14:textId="4F04AC8A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M3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59E351E" w14:textId="690B7E4F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ild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1687266" w14:textId="5B2F9D20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EF99D3A" w14:textId="48BB0A65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BC826BE" w14:textId="47D19CBE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4816EAEE" w14:textId="4F77047B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FA8BA7B" w14:textId="2385338A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C4DD52F" w14:textId="1D8477DB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49D49B6" w14:textId="310AD42B" w:rsidR="003B018F" w:rsidRPr="0050048C" w:rsidRDefault="005604FE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 w:hint="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1219A2A" w14:textId="07403F36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78</w:t>
            </w:r>
            <w:r w:rsidR="008B6839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8B6839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</w:tr>
      <w:tr w:rsidR="00FB7B9A" w:rsidRPr="0050048C" w14:paraId="79C72E11" w14:textId="77777777" w:rsidTr="00110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2FDA3829" w14:textId="47D47273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M4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1A94DBE" w14:textId="78F97C9B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ild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7184B7D" w14:textId="5D11D704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7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A14CF9B" w14:textId="4A8A9204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F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EC65406" w14:textId="23F3CC42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4C772DF8" w14:textId="5AEFD731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A64F618" w14:textId="323F9656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F121A04" w14:textId="5BE5D9FA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 xml:space="preserve">Remdesivir, </w:t>
            </w:r>
            <w:proofErr w:type="spellStart"/>
            <w:r w:rsidRPr="0050048C">
              <w:rPr>
                <w:rFonts w:eastAsiaTheme="minorEastAsia"/>
                <w:bCs/>
                <w:color w:val="000000" w:themeColor="text1"/>
              </w:rPr>
              <w:t>baricitinib</w:t>
            </w:r>
            <w:proofErr w:type="spellEnd"/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794CDE7" w14:textId="6A4B3AEB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192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62ABF447" w14:textId="38E37E4B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15</w:t>
            </w:r>
            <w:r w:rsidR="009E4D8C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FB7B9A" w:rsidRPr="0050048C" w14:paraId="39C340F6" w14:textId="77777777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364230E0" w14:textId="16A39D3E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M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2459C231" w14:textId="29577668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ild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27B89D9" w14:textId="4294B9F4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4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641E93" w14:textId="41108EAD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F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D28500B" w14:textId="67C1F59F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01990E80" w14:textId="16F8BA38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1EA2194" w14:textId="132B5CF0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7E80F3C" w14:textId="1D82F146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96A6A81" w14:textId="1D87757B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32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0284BFEB" w14:textId="0A573EEE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52</w:t>
            </w:r>
          </w:p>
        </w:tc>
      </w:tr>
      <w:tr w:rsidR="00FB7B9A" w:rsidRPr="0050048C" w14:paraId="622BCE86" w14:textId="77777777" w:rsidTr="00110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4999269A" w14:textId="0F4E5B0E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M6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36ACCDF" w14:textId="19FC627F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ild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3424236" w14:textId="30CC7CDA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FF2B1C4" w14:textId="0649A9BC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F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AA09D57" w14:textId="7AB9E373" w:rsidR="003B018F" w:rsidRPr="0050048C" w:rsidRDefault="002F32A0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639DC444" w14:textId="4857B4DA" w:rsidR="003B018F" w:rsidRPr="0050048C" w:rsidRDefault="002F32A0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C6F1FE3" w14:textId="67CDF786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E5744A4" w14:textId="1BF0863C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08E563EF" w14:textId="16734161" w:rsidR="003B018F" w:rsidRPr="0050048C" w:rsidRDefault="005604FE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 w:hint="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6337790D" w14:textId="1382E7F1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26</w:t>
            </w:r>
          </w:p>
        </w:tc>
      </w:tr>
      <w:tr w:rsidR="00FB7B9A" w:rsidRPr="0050048C" w14:paraId="011B8B00" w14:textId="77777777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6A4FBEF8" w14:textId="445EFD04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M7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05E16C0" w14:textId="6F243BD0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ild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49B7163" w14:textId="05191E5B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6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A5987D4" w14:textId="53015867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F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C15EDC0" w14:textId="593DD316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4FEA4E7B" w14:textId="33D7D958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0ED1FB6" w14:textId="367F6249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0E79DBA1" w14:textId="6C6DE9F3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DE96FEA" w14:textId="5E9FE3C1" w:rsidR="003B018F" w:rsidRPr="0050048C" w:rsidRDefault="005604FE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 w:hint="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F775C44" w14:textId="028F5158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70</w:t>
            </w:r>
          </w:p>
        </w:tc>
      </w:tr>
      <w:tr w:rsidR="00FB7B9A" w:rsidRPr="0050048C" w14:paraId="198C59DE" w14:textId="77777777" w:rsidTr="00110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3D13C0A4" w14:textId="5E1D3A2C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M8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9D22121" w14:textId="5C177EAA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ild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D4DC8C0" w14:textId="49B70C8E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4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C1B5ED1" w14:textId="4A3A58AB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2D09B49" w14:textId="3E1F5D20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05487D0A" w14:textId="544464CC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863A332" w14:textId="6AD194DB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804121F" w14:textId="4FB500B8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107778B" w14:textId="36F141D3" w:rsidR="003B018F" w:rsidRPr="0050048C" w:rsidRDefault="005604FE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 w:hint="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6681B868" w14:textId="06B43868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47</w:t>
            </w:r>
          </w:p>
        </w:tc>
      </w:tr>
      <w:tr w:rsidR="00FB7B9A" w:rsidRPr="0050048C" w14:paraId="38B18FBD" w14:textId="77777777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6AA85309" w14:textId="28137B45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M9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6866173" w14:textId="7029A9C9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ild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C55692B" w14:textId="47CEE7BB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3B08224" w14:textId="679CDE2D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F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4FFB21C" w14:textId="09865D33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771E79EE" w14:textId="6B8B8D3A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57D9218" w14:textId="48F19644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D5A75AA" w14:textId="2A9B1205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260D785" w14:textId="607705E8" w:rsidR="003B018F" w:rsidRPr="0050048C" w:rsidRDefault="005604FE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 w:hint="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838DE35" w14:textId="79AC7C31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83</w:t>
            </w:r>
          </w:p>
        </w:tc>
      </w:tr>
      <w:tr w:rsidR="00FB7B9A" w:rsidRPr="0050048C" w14:paraId="45AA839A" w14:textId="77777777" w:rsidTr="00110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2DA03DF3" w14:textId="71E4CF60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lastRenderedPageBreak/>
              <w:t>S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77755057" w14:textId="7FFCC019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Severe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A981B3B" w14:textId="7F65371F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8598990" w14:textId="3B6868F8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4D53513" w14:textId="63B5D01F" w:rsidR="003B018F" w:rsidRPr="0050048C" w:rsidRDefault="002F32A0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7EAEB867" w14:textId="50FE1E63" w:rsidR="003B018F" w:rsidRPr="0050048C" w:rsidRDefault="002F32A0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5BA5193" w14:textId="67388762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NP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F6C6E09" w14:textId="19923E3B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4233C47" w14:textId="396E9C05" w:rsidR="003B018F" w:rsidRPr="0050048C" w:rsidRDefault="00320EEB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66CC461C" w14:textId="59BE3798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23</w:t>
            </w:r>
          </w:p>
        </w:tc>
      </w:tr>
      <w:tr w:rsidR="00FB7B9A" w:rsidRPr="0050048C" w14:paraId="338CC61A" w14:textId="77777777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412FA32D" w14:textId="68EAA2E4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S2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B93BF9A" w14:textId="0A1E7FE5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Severe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E2A5102" w14:textId="4F1D18FB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6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872A04E" w14:textId="2A543624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BC642C7" w14:textId="3FE08FBC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69D41243" w14:textId="24F6FBFC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07C9D5C" w14:textId="0FE546A6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NP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7ADC822" w14:textId="58403232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 xml:space="preserve">Remdesivir, </w:t>
            </w:r>
            <w:proofErr w:type="spellStart"/>
            <w:r w:rsidRPr="0050048C">
              <w:rPr>
                <w:rFonts w:eastAsiaTheme="minorEastAsia"/>
                <w:bCs/>
                <w:color w:val="000000" w:themeColor="text1"/>
              </w:rPr>
              <w:t>baricitinib</w:t>
            </w:r>
            <w:proofErr w:type="spellEnd"/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60E3A7FA" w14:textId="7768CA0C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195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8B003C1" w14:textId="776A08A6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58</w:t>
            </w:r>
          </w:p>
        </w:tc>
      </w:tr>
      <w:tr w:rsidR="00FB7B9A" w:rsidRPr="0050048C" w14:paraId="3978E5C0" w14:textId="77777777" w:rsidTr="00110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17877F80" w14:textId="6EEDC90C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S3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4331037" w14:textId="09980F0A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Severe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601E917" w14:textId="086A6487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25812C3" w14:textId="749F3F98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2351642" w14:textId="322DC079" w:rsidR="003B018F" w:rsidRPr="0050048C" w:rsidRDefault="002F32A0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73559AD9" w14:textId="203DB834" w:rsidR="003B018F" w:rsidRPr="0050048C" w:rsidRDefault="002F32A0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7D4A2F9" w14:textId="07CD8AE1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NP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37D0605" w14:textId="70819E15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Remdesivir, steroid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E5CC64F" w14:textId="4D373F79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220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8308C08" w14:textId="0D1921F8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18</w:t>
            </w:r>
          </w:p>
        </w:tc>
      </w:tr>
      <w:tr w:rsidR="00FB7B9A" w:rsidRPr="0050048C" w14:paraId="7FFCD53B" w14:textId="77777777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34F70D88" w14:textId="6DE96CFB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S4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4CEE62A" w14:textId="4002E790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Severe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0607EE0" w14:textId="56443BFB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6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0F011E4" w14:textId="2F8FCB8F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F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4728BC2" w14:textId="7AD058FC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625A5028" w14:textId="25F2C14C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03E7232" w14:textId="3622711E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HFNC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8BECAD8" w14:textId="2F06C6BB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Remdesivir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02D0E5C4" w14:textId="0E2778CC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197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30B34FF" w14:textId="079EFF0B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20</w:t>
            </w:r>
            <w:r w:rsidR="009E4D8C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9E4D8C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</w:tr>
      <w:tr w:rsidR="00FB7B9A" w:rsidRPr="0050048C" w14:paraId="6C71C78B" w14:textId="77777777" w:rsidTr="00110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7E8FCF2B" w14:textId="3202BCFD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S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E0BB29C" w14:textId="179923CE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Severe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1CFEC9A" w14:textId="1D0B44E0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5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B4B95F" w14:textId="3A810225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89BB50F" w14:textId="6CEE3CED" w:rsidR="003B018F" w:rsidRPr="0050048C" w:rsidRDefault="002F32A0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55B6D6C2" w14:textId="0AA43268" w:rsidR="003B018F" w:rsidRPr="0050048C" w:rsidRDefault="002F32A0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FA132D0" w14:textId="3DC1FA94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HFNC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A669831" w14:textId="2E191392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Remdesivir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283449F3" w14:textId="3B144341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197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905BEB3" w14:textId="79AAFC2B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67</w:t>
            </w:r>
          </w:p>
        </w:tc>
      </w:tr>
      <w:tr w:rsidR="00FB7B9A" w:rsidRPr="0050048C" w14:paraId="20ED9848" w14:textId="77777777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0CDFE23B" w14:textId="1310A3D4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S6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3F697F3" w14:textId="56E147EB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Severe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63006B1" w14:textId="2806F5B4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6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B7D7DBC" w14:textId="54CE5E41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C0226F7" w14:textId="582E7F3F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029D4F23" w14:textId="0A44FAC4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BD3BA7F" w14:textId="39295B38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HFNC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215E6DD" w14:textId="4339C51E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 xml:space="preserve">Remdesivir, </w:t>
            </w:r>
            <w:proofErr w:type="spellStart"/>
            <w:r w:rsidRPr="0050048C">
              <w:rPr>
                <w:rFonts w:eastAsiaTheme="minorEastAsia"/>
                <w:bCs/>
                <w:color w:val="000000" w:themeColor="text1"/>
              </w:rPr>
              <w:t>baricitinib</w:t>
            </w:r>
            <w:proofErr w:type="spellEnd"/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07F92517" w14:textId="17E0E8DD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188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C1085E5" w14:textId="2F990026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58</w:t>
            </w:r>
          </w:p>
        </w:tc>
      </w:tr>
      <w:tr w:rsidR="00FB7B9A" w:rsidRPr="0050048C" w14:paraId="02AE5964" w14:textId="77777777" w:rsidTr="00110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vAlign w:val="center"/>
          </w:tcPr>
          <w:p w14:paraId="5A8E2EF5" w14:textId="0069C30D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S7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BAC49D8" w14:textId="1B90D997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Severe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B9998F8" w14:textId="3B1D254A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7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E8E3019" w14:textId="0C02C0FB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F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EAC8A27" w14:textId="1354DB8A" w:rsidR="003B018F" w:rsidRPr="0050048C" w:rsidRDefault="002F32A0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-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14:paraId="39899AF0" w14:textId="397708A9" w:rsidR="003B018F" w:rsidRPr="0050048C" w:rsidRDefault="002F32A0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A5B58F4" w14:textId="67F19262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V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4AE55A4" w14:textId="15FA5442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Remdesivir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89CB3CE" w14:textId="57853B8E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185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4EAA9F4E" w14:textId="1BA77578" w:rsidR="003B018F" w:rsidRPr="0050048C" w:rsidRDefault="003B018F" w:rsidP="008359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53</w:t>
            </w:r>
          </w:p>
        </w:tc>
      </w:tr>
      <w:tr w:rsidR="00FB7B9A" w:rsidRPr="0050048C" w14:paraId="21FE8B7F" w14:textId="77777777" w:rsidTr="0011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single" w:sz="4" w:space="0" w:color="auto"/>
            </w:tcBorders>
            <w:vAlign w:val="center"/>
          </w:tcPr>
          <w:p w14:paraId="711282BE" w14:textId="058EE848" w:rsidR="003B018F" w:rsidRPr="004035B7" w:rsidRDefault="003B018F" w:rsidP="0083598A">
            <w:pPr>
              <w:spacing w:line="360" w:lineRule="auto"/>
              <w:jc w:val="center"/>
              <w:rPr>
                <w:rFonts w:eastAsiaTheme="minorEastAsia"/>
                <w:b w:val="0"/>
                <w:bCs w:val="0"/>
                <w:color w:val="000000" w:themeColor="text1"/>
              </w:rPr>
            </w:pPr>
            <w:r w:rsidRPr="004035B7">
              <w:rPr>
                <w:rFonts w:eastAsiaTheme="minorEastAsia"/>
                <w:b w:val="0"/>
                <w:bCs w:val="0"/>
                <w:color w:val="000000" w:themeColor="text1"/>
              </w:rPr>
              <w:t>S8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vAlign w:val="center"/>
          </w:tcPr>
          <w:p w14:paraId="6E2EA24A" w14:textId="3FD73E39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Severe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0E14E70C" w14:textId="428D728C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6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2F07C11" w14:textId="357EA917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64278C4F" w14:textId="269418D5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4CA2D98B" w14:textId="1A896A44" w:rsidR="003B018F" w:rsidRPr="0050048C" w:rsidRDefault="002F32A0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+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6ED487AB" w14:textId="3DF0741A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MV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  <w:vAlign w:val="center"/>
          </w:tcPr>
          <w:p w14:paraId="6A658FBF" w14:textId="76D5AD71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 xml:space="preserve">Remdesivir, </w:t>
            </w:r>
            <w:proofErr w:type="spellStart"/>
            <w:r w:rsidRPr="0050048C">
              <w:rPr>
                <w:rFonts w:eastAsiaTheme="minorEastAsia"/>
                <w:bCs/>
                <w:color w:val="000000" w:themeColor="text1"/>
              </w:rPr>
              <w:t>baricitinib</w:t>
            </w:r>
            <w:proofErr w:type="spellEnd"/>
            <w:r w:rsidRPr="0050048C">
              <w:rPr>
                <w:rFonts w:eastAsiaTheme="minorEastAsia"/>
                <w:bCs/>
                <w:color w:val="000000" w:themeColor="text1"/>
              </w:rPr>
              <w:t>, steroid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  <w:vAlign w:val="center"/>
          </w:tcPr>
          <w:p w14:paraId="5548907D" w14:textId="16D06A3C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198</w:t>
            </w:r>
            <w:r w:rsidR="00716BDD" w:rsidRPr="00716BDD">
              <w:rPr>
                <w:rFonts w:eastAsiaTheme="minorEastAsia" w:hint="eastAsia"/>
                <w:bCs/>
                <w:color w:val="000000" w:themeColor="text1"/>
                <w:vertAlign w:val="superscript"/>
              </w:rPr>
              <w:t>a</w:t>
            </w:r>
            <w:r w:rsidR="00716BDD" w:rsidRPr="00716BDD">
              <w:rPr>
                <w:rFonts w:eastAsiaTheme="minorEastAsia"/>
                <w:bCs/>
                <w:color w:val="000000" w:themeColor="text1"/>
                <w:vertAlign w:val="superscript"/>
              </w:rPr>
              <w:t>,b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  <w:vAlign w:val="center"/>
          </w:tcPr>
          <w:p w14:paraId="5BDC0026" w14:textId="025230E6" w:rsidR="003B018F" w:rsidRPr="0050048C" w:rsidRDefault="003B018F" w:rsidP="008359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</w:rPr>
            </w:pPr>
            <w:r w:rsidRPr="0050048C">
              <w:rPr>
                <w:rFonts w:eastAsiaTheme="minorEastAsia"/>
                <w:bCs/>
                <w:color w:val="000000" w:themeColor="text1"/>
              </w:rPr>
              <w:t>368</w:t>
            </w:r>
          </w:p>
        </w:tc>
      </w:tr>
    </w:tbl>
    <w:p w14:paraId="54F895FF" w14:textId="4388BCD6" w:rsidR="00EE44CE" w:rsidRPr="004035B7" w:rsidRDefault="003B018F" w:rsidP="00E61484">
      <w:pPr>
        <w:spacing w:before="120" w:line="480" w:lineRule="auto"/>
        <w:jc w:val="both"/>
        <w:rPr>
          <w:rFonts w:eastAsia="Malgun Gothic"/>
          <w:bCs/>
          <w:i/>
          <w:iCs/>
          <w:color w:val="000000" w:themeColor="text1"/>
        </w:rPr>
      </w:pPr>
      <w:r w:rsidRPr="004035B7">
        <w:rPr>
          <w:rFonts w:eastAsia="Malgun Gothic"/>
          <w:bCs/>
          <w:i/>
          <w:iCs/>
          <w:color w:val="000000" w:themeColor="text1"/>
        </w:rPr>
        <w:t xml:space="preserve">DM, diabetes mellitus; HTN, hypertension; </w:t>
      </w:r>
      <w:r w:rsidR="00734DD5" w:rsidRPr="004035B7">
        <w:rPr>
          <w:rFonts w:eastAsia="Malgun Gothic"/>
          <w:bCs/>
          <w:i/>
          <w:iCs/>
          <w:color w:val="000000" w:themeColor="text1"/>
        </w:rPr>
        <w:t>HFNC, high flow nasal canula; NP, nasal prong; MV, mechanical ventilation</w:t>
      </w:r>
    </w:p>
    <w:p w14:paraId="247E61FE" w14:textId="65AD0842" w:rsidR="008F17E4" w:rsidRPr="003F22C7" w:rsidRDefault="008F17E4" w:rsidP="00DA0154">
      <w:pPr>
        <w:spacing w:line="480" w:lineRule="auto"/>
        <w:jc w:val="both"/>
        <w:rPr>
          <w:rFonts w:eastAsiaTheme="minorEastAsia"/>
          <w:bCs/>
          <w:color w:val="000000" w:themeColor="text1"/>
        </w:rPr>
      </w:pPr>
      <w:r w:rsidRPr="003F22C7">
        <w:rPr>
          <w:rFonts w:eastAsiaTheme="minorEastAsia"/>
          <w:bCs/>
          <w:color w:val="000000" w:themeColor="text1"/>
          <w:vertAlign w:val="superscript"/>
        </w:rPr>
        <w:t>a</w:t>
      </w:r>
      <w:r w:rsidR="005D2394" w:rsidRPr="003F22C7">
        <w:rPr>
          <w:rFonts w:eastAsiaTheme="minorEastAsia"/>
          <w:bCs/>
          <w:color w:val="000000" w:themeColor="text1"/>
          <w:vertAlign w:val="superscript"/>
        </w:rPr>
        <w:t xml:space="preserve"> </w:t>
      </w:r>
      <w:r w:rsidRPr="003F22C7">
        <w:rPr>
          <w:rFonts w:eastAsiaTheme="minorEastAsia"/>
          <w:bCs/>
          <w:color w:val="000000" w:themeColor="text1"/>
        </w:rPr>
        <w:t xml:space="preserve">Could not be analyzed for </w:t>
      </w:r>
      <w:r w:rsidR="005D2394" w:rsidRPr="003F22C7">
        <w:rPr>
          <w:rFonts w:eastAsiaTheme="minorEastAsia"/>
          <w:bCs/>
          <w:color w:val="000000" w:themeColor="text1"/>
        </w:rPr>
        <w:t>memory T-cell responses</w:t>
      </w:r>
    </w:p>
    <w:p w14:paraId="29BCDB75" w14:textId="7DB60BBD" w:rsidR="00716BDD" w:rsidRPr="003F22C7" w:rsidRDefault="00716BDD" w:rsidP="00716BDD">
      <w:pPr>
        <w:spacing w:line="480" w:lineRule="auto"/>
        <w:jc w:val="both"/>
        <w:rPr>
          <w:rFonts w:eastAsiaTheme="minorEastAsia"/>
          <w:bCs/>
          <w:color w:val="000000" w:themeColor="text1"/>
        </w:rPr>
      </w:pPr>
      <w:r w:rsidRPr="003F22C7">
        <w:rPr>
          <w:rFonts w:eastAsiaTheme="minorEastAsia"/>
          <w:bCs/>
          <w:color w:val="000000" w:themeColor="text1"/>
          <w:vertAlign w:val="superscript"/>
        </w:rPr>
        <w:t xml:space="preserve">b </w:t>
      </w:r>
      <w:r w:rsidRPr="003F22C7">
        <w:rPr>
          <w:rFonts w:eastAsiaTheme="minorEastAsia"/>
          <w:bCs/>
          <w:color w:val="000000" w:themeColor="text1"/>
        </w:rPr>
        <w:t>Could not be analyzed for memory B-cell responses</w:t>
      </w:r>
    </w:p>
    <w:sectPr w:rsidR="00716BDD" w:rsidRPr="003F22C7" w:rsidSect="00D40396">
      <w:footerReference w:type="even" r:id="rId8"/>
      <w:footerReference w:type="default" r:id="rId9"/>
      <w:pgSz w:w="16838" w:h="11906" w:orient="landscape" w:code="9"/>
      <w:pgMar w:top="1080" w:right="1440" w:bottom="1080" w:left="1440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AFC3C" w14:textId="77777777" w:rsidR="00DD78D8" w:rsidRDefault="00DD78D8">
      <w:r>
        <w:separator/>
      </w:r>
    </w:p>
  </w:endnote>
  <w:endnote w:type="continuationSeparator" w:id="0">
    <w:p w14:paraId="5AE8ABF2" w14:textId="77777777" w:rsidR="00DD78D8" w:rsidRDefault="00DD7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General-Regular">
    <w:altName w:val="Cambria"/>
    <w:charset w:val="00"/>
    <w:family w:val="auto"/>
    <w:pitch w:val="variable"/>
    <w:sig w:usb0="A00002FF" w:usb1="4203FDFF" w:usb2="02000020" w:usb3="00000000" w:csb0="8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39" w14:textId="77777777" w:rsidR="00A078AE" w:rsidRDefault="00A078A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3A" w14:textId="77777777" w:rsidR="00A078AE" w:rsidRDefault="00A078A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37" w14:textId="4EF198E7" w:rsidR="00A078AE" w:rsidRDefault="00A078A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2</w:t>
    </w:r>
    <w:r>
      <w:rPr>
        <w:color w:val="000000"/>
      </w:rPr>
      <w:fldChar w:fldCharType="end"/>
    </w:r>
  </w:p>
  <w:p w14:paraId="00000038" w14:textId="77777777" w:rsidR="00A078AE" w:rsidRDefault="00A078A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48DC6" w14:textId="77777777" w:rsidR="00DD78D8" w:rsidRDefault="00DD78D8">
      <w:r>
        <w:separator/>
      </w:r>
    </w:p>
  </w:footnote>
  <w:footnote w:type="continuationSeparator" w:id="0">
    <w:p w14:paraId="2B651E04" w14:textId="77777777" w:rsidR="00DD78D8" w:rsidRDefault="00DD7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1707D"/>
    <w:multiLevelType w:val="multilevel"/>
    <w:tmpl w:val="9266D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D64FA1"/>
    <w:multiLevelType w:val="hybridMultilevel"/>
    <w:tmpl w:val="EB863AC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2C44339"/>
    <w:multiLevelType w:val="hybridMultilevel"/>
    <w:tmpl w:val="29F06230"/>
    <w:lvl w:ilvl="0" w:tplc="64D247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717A51"/>
    <w:multiLevelType w:val="hybridMultilevel"/>
    <w:tmpl w:val="826CE8FA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6421871"/>
    <w:multiLevelType w:val="hybridMultilevel"/>
    <w:tmpl w:val="27E26FA8"/>
    <w:lvl w:ilvl="0" w:tplc="E89C3C3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820891"/>
    <w:multiLevelType w:val="hybridMultilevel"/>
    <w:tmpl w:val="08B8F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4096" w:nlCheck="1" w:checkStyle="0"/>
  <w:activeWritingStyle w:appName="MSWord" w:lang="sv-SE" w:vendorID="64" w:dllVersion="4096" w:nlCheck="1" w:checkStyle="0"/>
  <w:activeWritingStyle w:appName="MSWord" w:lang="pt-BR" w:vendorID="64" w:dllVersion="4096" w:nlCheck="1" w:checkStyle="0"/>
  <w:activeWritingStyle w:appName="MSWord" w:lang="nl-NL" w:vendorID="64" w:dllVersion="4096" w:nlCheck="1" w:checkStyle="0"/>
  <w:activeWritingStyle w:appName="MSWord" w:lang="fr-FR" w:vendorID="64" w:dllVersion="4096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fddw9pf2tss6ex2dl5r2xptexwrfptvptw&quot;&gt;1yr post COVID-19 Immune Respons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2A5BFC"/>
    <w:rsid w:val="00000230"/>
    <w:rsid w:val="000027E8"/>
    <w:rsid w:val="0000285B"/>
    <w:rsid w:val="00003AAC"/>
    <w:rsid w:val="00003DB5"/>
    <w:rsid w:val="00004554"/>
    <w:rsid w:val="00004928"/>
    <w:rsid w:val="00004FC7"/>
    <w:rsid w:val="00006371"/>
    <w:rsid w:val="000064CA"/>
    <w:rsid w:val="00007380"/>
    <w:rsid w:val="00007E7E"/>
    <w:rsid w:val="00010098"/>
    <w:rsid w:val="00011FF1"/>
    <w:rsid w:val="000129AE"/>
    <w:rsid w:val="00013452"/>
    <w:rsid w:val="00015B07"/>
    <w:rsid w:val="0001676A"/>
    <w:rsid w:val="00017E0F"/>
    <w:rsid w:val="0002026D"/>
    <w:rsid w:val="00020827"/>
    <w:rsid w:val="0002278B"/>
    <w:rsid w:val="00023E1C"/>
    <w:rsid w:val="000266C9"/>
    <w:rsid w:val="00027828"/>
    <w:rsid w:val="00027A7C"/>
    <w:rsid w:val="00030CA0"/>
    <w:rsid w:val="000310EA"/>
    <w:rsid w:val="00033F66"/>
    <w:rsid w:val="0003416F"/>
    <w:rsid w:val="00035869"/>
    <w:rsid w:val="000358DF"/>
    <w:rsid w:val="00035CCE"/>
    <w:rsid w:val="00040E91"/>
    <w:rsid w:val="0004159A"/>
    <w:rsid w:val="000423D9"/>
    <w:rsid w:val="0004418A"/>
    <w:rsid w:val="000448FE"/>
    <w:rsid w:val="0004617B"/>
    <w:rsid w:val="00046AFA"/>
    <w:rsid w:val="00046EDD"/>
    <w:rsid w:val="00047273"/>
    <w:rsid w:val="000473F6"/>
    <w:rsid w:val="00047AC6"/>
    <w:rsid w:val="00047AD2"/>
    <w:rsid w:val="00047AD3"/>
    <w:rsid w:val="00050FC7"/>
    <w:rsid w:val="00052097"/>
    <w:rsid w:val="0005250F"/>
    <w:rsid w:val="00053CE3"/>
    <w:rsid w:val="00055A9F"/>
    <w:rsid w:val="00056045"/>
    <w:rsid w:val="00061989"/>
    <w:rsid w:val="000622FF"/>
    <w:rsid w:val="000623C6"/>
    <w:rsid w:val="0006289F"/>
    <w:rsid w:val="0006299E"/>
    <w:rsid w:val="00062C6A"/>
    <w:rsid w:val="00062EE9"/>
    <w:rsid w:val="00063E34"/>
    <w:rsid w:val="00064836"/>
    <w:rsid w:val="00065220"/>
    <w:rsid w:val="000654EE"/>
    <w:rsid w:val="00066BA7"/>
    <w:rsid w:val="00067FA5"/>
    <w:rsid w:val="00070612"/>
    <w:rsid w:val="00070D31"/>
    <w:rsid w:val="000718EC"/>
    <w:rsid w:val="000719B9"/>
    <w:rsid w:val="00071B59"/>
    <w:rsid w:val="00071E90"/>
    <w:rsid w:val="00074546"/>
    <w:rsid w:val="0007566E"/>
    <w:rsid w:val="000766FD"/>
    <w:rsid w:val="00076797"/>
    <w:rsid w:val="0007742F"/>
    <w:rsid w:val="000778EC"/>
    <w:rsid w:val="00080168"/>
    <w:rsid w:val="000808DF"/>
    <w:rsid w:val="00080BC4"/>
    <w:rsid w:val="00081A57"/>
    <w:rsid w:val="000827E4"/>
    <w:rsid w:val="00084953"/>
    <w:rsid w:val="00084D75"/>
    <w:rsid w:val="00085024"/>
    <w:rsid w:val="00085585"/>
    <w:rsid w:val="0008573C"/>
    <w:rsid w:val="00086812"/>
    <w:rsid w:val="00086B86"/>
    <w:rsid w:val="00086FDD"/>
    <w:rsid w:val="00087FCE"/>
    <w:rsid w:val="00090257"/>
    <w:rsid w:val="00090335"/>
    <w:rsid w:val="00090ED4"/>
    <w:rsid w:val="00091D7A"/>
    <w:rsid w:val="000933C7"/>
    <w:rsid w:val="000935BE"/>
    <w:rsid w:val="0009424C"/>
    <w:rsid w:val="00094AE2"/>
    <w:rsid w:val="00096D82"/>
    <w:rsid w:val="00096EBC"/>
    <w:rsid w:val="000A12D2"/>
    <w:rsid w:val="000A17F4"/>
    <w:rsid w:val="000A2C90"/>
    <w:rsid w:val="000A42A3"/>
    <w:rsid w:val="000A4CAB"/>
    <w:rsid w:val="000A570F"/>
    <w:rsid w:val="000B01C1"/>
    <w:rsid w:val="000B223D"/>
    <w:rsid w:val="000B2F74"/>
    <w:rsid w:val="000B41CE"/>
    <w:rsid w:val="000B4BB6"/>
    <w:rsid w:val="000B4F4D"/>
    <w:rsid w:val="000B52DB"/>
    <w:rsid w:val="000B5E77"/>
    <w:rsid w:val="000B6507"/>
    <w:rsid w:val="000B749E"/>
    <w:rsid w:val="000C0C2D"/>
    <w:rsid w:val="000C1096"/>
    <w:rsid w:val="000C136C"/>
    <w:rsid w:val="000C1922"/>
    <w:rsid w:val="000C193F"/>
    <w:rsid w:val="000C1A81"/>
    <w:rsid w:val="000C1D4B"/>
    <w:rsid w:val="000C2069"/>
    <w:rsid w:val="000C20D9"/>
    <w:rsid w:val="000C21AD"/>
    <w:rsid w:val="000C25E9"/>
    <w:rsid w:val="000C28E9"/>
    <w:rsid w:val="000C34BF"/>
    <w:rsid w:val="000C39FB"/>
    <w:rsid w:val="000C3FF4"/>
    <w:rsid w:val="000C41F8"/>
    <w:rsid w:val="000C44BA"/>
    <w:rsid w:val="000C5477"/>
    <w:rsid w:val="000C57AB"/>
    <w:rsid w:val="000D0692"/>
    <w:rsid w:val="000D0E82"/>
    <w:rsid w:val="000D1D0D"/>
    <w:rsid w:val="000D2A58"/>
    <w:rsid w:val="000D2E74"/>
    <w:rsid w:val="000D3127"/>
    <w:rsid w:val="000D5693"/>
    <w:rsid w:val="000D7896"/>
    <w:rsid w:val="000E0573"/>
    <w:rsid w:val="000E0669"/>
    <w:rsid w:val="000E11BE"/>
    <w:rsid w:val="000E2923"/>
    <w:rsid w:val="000E3300"/>
    <w:rsid w:val="000E361E"/>
    <w:rsid w:val="000E3C8F"/>
    <w:rsid w:val="000E4228"/>
    <w:rsid w:val="000E4B6A"/>
    <w:rsid w:val="000E65C1"/>
    <w:rsid w:val="000E736C"/>
    <w:rsid w:val="000E75DC"/>
    <w:rsid w:val="000F06B0"/>
    <w:rsid w:val="000F0B7E"/>
    <w:rsid w:val="000F0C90"/>
    <w:rsid w:val="000F1E87"/>
    <w:rsid w:val="000F3169"/>
    <w:rsid w:val="000F36A9"/>
    <w:rsid w:val="000F52EA"/>
    <w:rsid w:val="000F5DB4"/>
    <w:rsid w:val="000F658F"/>
    <w:rsid w:val="000F6CF9"/>
    <w:rsid w:val="000F712A"/>
    <w:rsid w:val="000F7A19"/>
    <w:rsid w:val="000F7F5A"/>
    <w:rsid w:val="001008CD"/>
    <w:rsid w:val="00100E23"/>
    <w:rsid w:val="001020A2"/>
    <w:rsid w:val="001021D8"/>
    <w:rsid w:val="00102896"/>
    <w:rsid w:val="00102D25"/>
    <w:rsid w:val="00103600"/>
    <w:rsid w:val="0010543A"/>
    <w:rsid w:val="00105C65"/>
    <w:rsid w:val="001061CE"/>
    <w:rsid w:val="0010648C"/>
    <w:rsid w:val="00106CAD"/>
    <w:rsid w:val="00107AB0"/>
    <w:rsid w:val="0011075B"/>
    <w:rsid w:val="00110B3C"/>
    <w:rsid w:val="00110C0D"/>
    <w:rsid w:val="00111DB4"/>
    <w:rsid w:val="0011350B"/>
    <w:rsid w:val="00114A22"/>
    <w:rsid w:val="00114B65"/>
    <w:rsid w:val="00115AB5"/>
    <w:rsid w:val="00115CE9"/>
    <w:rsid w:val="00116DE2"/>
    <w:rsid w:val="001200CD"/>
    <w:rsid w:val="00120507"/>
    <w:rsid w:val="00120A00"/>
    <w:rsid w:val="001227BC"/>
    <w:rsid w:val="00122C18"/>
    <w:rsid w:val="00122F58"/>
    <w:rsid w:val="00124D69"/>
    <w:rsid w:val="00125EC8"/>
    <w:rsid w:val="00127002"/>
    <w:rsid w:val="001271BF"/>
    <w:rsid w:val="001305A1"/>
    <w:rsid w:val="00130907"/>
    <w:rsid w:val="00130E32"/>
    <w:rsid w:val="00131AB4"/>
    <w:rsid w:val="001322DC"/>
    <w:rsid w:val="00133888"/>
    <w:rsid w:val="00134284"/>
    <w:rsid w:val="00134BE1"/>
    <w:rsid w:val="00136B4E"/>
    <w:rsid w:val="00137225"/>
    <w:rsid w:val="00137DED"/>
    <w:rsid w:val="0014059D"/>
    <w:rsid w:val="00140D77"/>
    <w:rsid w:val="00142045"/>
    <w:rsid w:val="001423FC"/>
    <w:rsid w:val="00143868"/>
    <w:rsid w:val="001469EC"/>
    <w:rsid w:val="00146C65"/>
    <w:rsid w:val="00151014"/>
    <w:rsid w:val="00151C6C"/>
    <w:rsid w:val="001524FB"/>
    <w:rsid w:val="00152F0A"/>
    <w:rsid w:val="00156297"/>
    <w:rsid w:val="00160487"/>
    <w:rsid w:val="00161031"/>
    <w:rsid w:val="00163003"/>
    <w:rsid w:val="00166038"/>
    <w:rsid w:val="001667F2"/>
    <w:rsid w:val="001668E2"/>
    <w:rsid w:val="00167181"/>
    <w:rsid w:val="001679FE"/>
    <w:rsid w:val="00167D9D"/>
    <w:rsid w:val="0017116D"/>
    <w:rsid w:val="00171297"/>
    <w:rsid w:val="0017347C"/>
    <w:rsid w:val="00173AFC"/>
    <w:rsid w:val="00173C8D"/>
    <w:rsid w:val="0017568A"/>
    <w:rsid w:val="00175895"/>
    <w:rsid w:val="00175D9E"/>
    <w:rsid w:val="00175FC4"/>
    <w:rsid w:val="00176D8D"/>
    <w:rsid w:val="00177E55"/>
    <w:rsid w:val="00181375"/>
    <w:rsid w:val="001832ED"/>
    <w:rsid w:val="001833AD"/>
    <w:rsid w:val="00184407"/>
    <w:rsid w:val="00185574"/>
    <w:rsid w:val="00185794"/>
    <w:rsid w:val="001864A3"/>
    <w:rsid w:val="00187155"/>
    <w:rsid w:val="00190D36"/>
    <w:rsid w:val="001910BE"/>
    <w:rsid w:val="00191921"/>
    <w:rsid w:val="00191FE5"/>
    <w:rsid w:val="001921F1"/>
    <w:rsid w:val="00193077"/>
    <w:rsid w:val="001931B3"/>
    <w:rsid w:val="00196EBA"/>
    <w:rsid w:val="00196F83"/>
    <w:rsid w:val="001A121A"/>
    <w:rsid w:val="001A2D73"/>
    <w:rsid w:val="001A2DEC"/>
    <w:rsid w:val="001A37E1"/>
    <w:rsid w:val="001A476A"/>
    <w:rsid w:val="001A57F0"/>
    <w:rsid w:val="001B244D"/>
    <w:rsid w:val="001B2BAE"/>
    <w:rsid w:val="001B49D9"/>
    <w:rsid w:val="001B4D0F"/>
    <w:rsid w:val="001B558D"/>
    <w:rsid w:val="001B63F7"/>
    <w:rsid w:val="001B704E"/>
    <w:rsid w:val="001C02C4"/>
    <w:rsid w:val="001C08B2"/>
    <w:rsid w:val="001C0C64"/>
    <w:rsid w:val="001C0DD3"/>
    <w:rsid w:val="001C169E"/>
    <w:rsid w:val="001C1DCD"/>
    <w:rsid w:val="001C3648"/>
    <w:rsid w:val="001C38AA"/>
    <w:rsid w:val="001C56BB"/>
    <w:rsid w:val="001C684A"/>
    <w:rsid w:val="001C6D0A"/>
    <w:rsid w:val="001C73E8"/>
    <w:rsid w:val="001C7D0C"/>
    <w:rsid w:val="001D160B"/>
    <w:rsid w:val="001D1720"/>
    <w:rsid w:val="001D1949"/>
    <w:rsid w:val="001D1FF0"/>
    <w:rsid w:val="001D2AF2"/>
    <w:rsid w:val="001D30AD"/>
    <w:rsid w:val="001D3840"/>
    <w:rsid w:val="001D3D3F"/>
    <w:rsid w:val="001D573A"/>
    <w:rsid w:val="001D5B60"/>
    <w:rsid w:val="001D5E43"/>
    <w:rsid w:val="001D69B2"/>
    <w:rsid w:val="001D7023"/>
    <w:rsid w:val="001E0C21"/>
    <w:rsid w:val="001E1021"/>
    <w:rsid w:val="001E1442"/>
    <w:rsid w:val="001E1766"/>
    <w:rsid w:val="001E1DF4"/>
    <w:rsid w:val="001E3E25"/>
    <w:rsid w:val="001E42DA"/>
    <w:rsid w:val="001E70FB"/>
    <w:rsid w:val="001E797E"/>
    <w:rsid w:val="001F18BB"/>
    <w:rsid w:val="001F23A2"/>
    <w:rsid w:val="001F2410"/>
    <w:rsid w:val="001F25EC"/>
    <w:rsid w:val="001F3668"/>
    <w:rsid w:val="001F38BC"/>
    <w:rsid w:val="001F4BBC"/>
    <w:rsid w:val="001F6620"/>
    <w:rsid w:val="0020149F"/>
    <w:rsid w:val="00201BF0"/>
    <w:rsid w:val="002035D7"/>
    <w:rsid w:val="002041EC"/>
    <w:rsid w:val="00204D45"/>
    <w:rsid w:val="002053DB"/>
    <w:rsid w:val="0020576D"/>
    <w:rsid w:val="00205C6D"/>
    <w:rsid w:val="00205D5A"/>
    <w:rsid w:val="00207665"/>
    <w:rsid w:val="002101F3"/>
    <w:rsid w:val="002105FA"/>
    <w:rsid w:val="00213C78"/>
    <w:rsid w:val="002144A0"/>
    <w:rsid w:val="00216FE5"/>
    <w:rsid w:val="00217339"/>
    <w:rsid w:val="00217D2B"/>
    <w:rsid w:val="00217D62"/>
    <w:rsid w:val="0022162C"/>
    <w:rsid w:val="00222395"/>
    <w:rsid w:val="00222A4D"/>
    <w:rsid w:val="00222C04"/>
    <w:rsid w:val="00222DCB"/>
    <w:rsid w:val="00223933"/>
    <w:rsid w:val="00223FD4"/>
    <w:rsid w:val="0022470C"/>
    <w:rsid w:val="002252CA"/>
    <w:rsid w:val="002267D2"/>
    <w:rsid w:val="002267F8"/>
    <w:rsid w:val="002272FD"/>
    <w:rsid w:val="00230987"/>
    <w:rsid w:val="00232D8A"/>
    <w:rsid w:val="00233060"/>
    <w:rsid w:val="00233988"/>
    <w:rsid w:val="00234DD4"/>
    <w:rsid w:val="00234DEC"/>
    <w:rsid w:val="00236056"/>
    <w:rsid w:val="002400DD"/>
    <w:rsid w:val="00241126"/>
    <w:rsid w:val="00243934"/>
    <w:rsid w:val="00244FAC"/>
    <w:rsid w:val="00245369"/>
    <w:rsid w:val="00245EA0"/>
    <w:rsid w:val="002462A3"/>
    <w:rsid w:val="00246D29"/>
    <w:rsid w:val="002474D6"/>
    <w:rsid w:val="00247987"/>
    <w:rsid w:val="00254C47"/>
    <w:rsid w:val="00255653"/>
    <w:rsid w:val="00255862"/>
    <w:rsid w:val="00260BFF"/>
    <w:rsid w:val="00261C96"/>
    <w:rsid w:val="00262AF4"/>
    <w:rsid w:val="00265D9C"/>
    <w:rsid w:val="00266D48"/>
    <w:rsid w:val="00270B68"/>
    <w:rsid w:val="00270BF8"/>
    <w:rsid w:val="00270F67"/>
    <w:rsid w:val="00272169"/>
    <w:rsid w:val="00275581"/>
    <w:rsid w:val="00277162"/>
    <w:rsid w:val="0027776A"/>
    <w:rsid w:val="0027777E"/>
    <w:rsid w:val="00277E11"/>
    <w:rsid w:val="002817BC"/>
    <w:rsid w:val="00281ACC"/>
    <w:rsid w:val="00281CF6"/>
    <w:rsid w:val="00282497"/>
    <w:rsid w:val="00284520"/>
    <w:rsid w:val="00284956"/>
    <w:rsid w:val="00285793"/>
    <w:rsid w:val="00286977"/>
    <w:rsid w:val="00286DF0"/>
    <w:rsid w:val="0028729E"/>
    <w:rsid w:val="002873F6"/>
    <w:rsid w:val="00287CDA"/>
    <w:rsid w:val="00290D22"/>
    <w:rsid w:val="00291916"/>
    <w:rsid w:val="0029294A"/>
    <w:rsid w:val="00292C6D"/>
    <w:rsid w:val="0029458E"/>
    <w:rsid w:val="00297BDA"/>
    <w:rsid w:val="002A1968"/>
    <w:rsid w:val="002A2590"/>
    <w:rsid w:val="002A277A"/>
    <w:rsid w:val="002A4997"/>
    <w:rsid w:val="002A5A4A"/>
    <w:rsid w:val="002A5BFC"/>
    <w:rsid w:val="002A7055"/>
    <w:rsid w:val="002A75B7"/>
    <w:rsid w:val="002B0C48"/>
    <w:rsid w:val="002B0F58"/>
    <w:rsid w:val="002B1175"/>
    <w:rsid w:val="002B1657"/>
    <w:rsid w:val="002B24BE"/>
    <w:rsid w:val="002B2898"/>
    <w:rsid w:val="002B2F48"/>
    <w:rsid w:val="002B3017"/>
    <w:rsid w:val="002B374A"/>
    <w:rsid w:val="002B3CC8"/>
    <w:rsid w:val="002B40B5"/>
    <w:rsid w:val="002B498C"/>
    <w:rsid w:val="002B53C5"/>
    <w:rsid w:val="002B5979"/>
    <w:rsid w:val="002B5B00"/>
    <w:rsid w:val="002B5DDF"/>
    <w:rsid w:val="002C057C"/>
    <w:rsid w:val="002C1B3C"/>
    <w:rsid w:val="002C2716"/>
    <w:rsid w:val="002C2BE1"/>
    <w:rsid w:val="002C300B"/>
    <w:rsid w:val="002C3934"/>
    <w:rsid w:val="002C3C00"/>
    <w:rsid w:val="002C513C"/>
    <w:rsid w:val="002C5CCB"/>
    <w:rsid w:val="002C62C1"/>
    <w:rsid w:val="002C7112"/>
    <w:rsid w:val="002C7176"/>
    <w:rsid w:val="002C796A"/>
    <w:rsid w:val="002C7B68"/>
    <w:rsid w:val="002D12FF"/>
    <w:rsid w:val="002D2170"/>
    <w:rsid w:val="002D23F0"/>
    <w:rsid w:val="002D261D"/>
    <w:rsid w:val="002D2974"/>
    <w:rsid w:val="002D385A"/>
    <w:rsid w:val="002D3B33"/>
    <w:rsid w:val="002D4279"/>
    <w:rsid w:val="002D44FD"/>
    <w:rsid w:val="002D49A9"/>
    <w:rsid w:val="002D55E0"/>
    <w:rsid w:val="002D59CE"/>
    <w:rsid w:val="002D5AC9"/>
    <w:rsid w:val="002D6414"/>
    <w:rsid w:val="002D6925"/>
    <w:rsid w:val="002E14D6"/>
    <w:rsid w:val="002E212E"/>
    <w:rsid w:val="002E31A8"/>
    <w:rsid w:val="002E3655"/>
    <w:rsid w:val="002E4073"/>
    <w:rsid w:val="002E5B22"/>
    <w:rsid w:val="002E5EB3"/>
    <w:rsid w:val="002E60F5"/>
    <w:rsid w:val="002E7D4B"/>
    <w:rsid w:val="002F3008"/>
    <w:rsid w:val="002F32A0"/>
    <w:rsid w:val="002F3F3C"/>
    <w:rsid w:val="002F3F89"/>
    <w:rsid w:val="002F42E6"/>
    <w:rsid w:val="002F4CDE"/>
    <w:rsid w:val="002F5FE2"/>
    <w:rsid w:val="002F66A2"/>
    <w:rsid w:val="002F7E7F"/>
    <w:rsid w:val="00300273"/>
    <w:rsid w:val="00300A85"/>
    <w:rsid w:val="003020F7"/>
    <w:rsid w:val="00305AF6"/>
    <w:rsid w:val="00305F66"/>
    <w:rsid w:val="003069E9"/>
    <w:rsid w:val="00306CE0"/>
    <w:rsid w:val="003074B4"/>
    <w:rsid w:val="003076C2"/>
    <w:rsid w:val="0031037A"/>
    <w:rsid w:val="0031040F"/>
    <w:rsid w:val="003104B6"/>
    <w:rsid w:val="00311B6D"/>
    <w:rsid w:val="003133DE"/>
    <w:rsid w:val="00313DC2"/>
    <w:rsid w:val="0031425D"/>
    <w:rsid w:val="00314DE0"/>
    <w:rsid w:val="00320A4E"/>
    <w:rsid w:val="00320B96"/>
    <w:rsid w:val="00320EEB"/>
    <w:rsid w:val="00322257"/>
    <w:rsid w:val="003262B8"/>
    <w:rsid w:val="003265C7"/>
    <w:rsid w:val="0032752B"/>
    <w:rsid w:val="00330547"/>
    <w:rsid w:val="00330796"/>
    <w:rsid w:val="003317D3"/>
    <w:rsid w:val="00332501"/>
    <w:rsid w:val="00332BF3"/>
    <w:rsid w:val="00334279"/>
    <w:rsid w:val="00335A42"/>
    <w:rsid w:val="00336906"/>
    <w:rsid w:val="00337E37"/>
    <w:rsid w:val="003422D0"/>
    <w:rsid w:val="003429FA"/>
    <w:rsid w:val="0034360A"/>
    <w:rsid w:val="00343AC9"/>
    <w:rsid w:val="0034416D"/>
    <w:rsid w:val="003465E6"/>
    <w:rsid w:val="00346734"/>
    <w:rsid w:val="00347665"/>
    <w:rsid w:val="003500A5"/>
    <w:rsid w:val="00350A6D"/>
    <w:rsid w:val="00351CE0"/>
    <w:rsid w:val="00351DC4"/>
    <w:rsid w:val="00352381"/>
    <w:rsid w:val="00352765"/>
    <w:rsid w:val="00352CC4"/>
    <w:rsid w:val="00353344"/>
    <w:rsid w:val="0035401E"/>
    <w:rsid w:val="00354E85"/>
    <w:rsid w:val="00357C7C"/>
    <w:rsid w:val="003603E0"/>
    <w:rsid w:val="0036084F"/>
    <w:rsid w:val="003659DE"/>
    <w:rsid w:val="00365F11"/>
    <w:rsid w:val="00366238"/>
    <w:rsid w:val="00366496"/>
    <w:rsid w:val="0036653D"/>
    <w:rsid w:val="00366837"/>
    <w:rsid w:val="00366B80"/>
    <w:rsid w:val="00366DA7"/>
    <w:rsid w:val="003674D8"/>
    <w:rsid w:val="003706A5"/>
    <w:rsid w:val="00370A3C"/>
    <w:rsid w:val="0037397B"/>
    <w:rsid w:val="00373DB9"/>
    <w:rsid w:val="003748D3"/>
    <w:rsid w:val="00374DBE"/>
    <w:rsid w:val="00374F4B"/>
    <w:rsid w:val="00375CC9"/>
    <w:rsid w:val="00376551"/>
    <w:rsid w:val="00376F9C"/>
    <w:rsid w:val="00377CE1"/>
    <w:rsid w:val="00380664"/>
    <w:rsid w:val="003820E0"/>
    <w:rsid w:val="003831C4"/>
    <w:rsid w:val="00383EF5"/>
    <w:rsid w:val="00384B64"/>
    <w:rsid w:val="00385AB1"/>
    <w:rsid w:val="00386F45"/>
    <w:rsid w:val="00387241"/>
    <w:rsid w:val="003878AA"/>
    <w:rsid w:val="00390BCE"/>
    <w:rsid w:val="00390F85"/>
    <w:rsid w:val="00391A28"/>
    <w:rsid w:val="00391C87"/>
    <w:rsid w:val="0039229E"/>
    <w:rsid w:val="003939A6"/>
    <w:rsid w:val="00394B49"/>
    <w:rsid w:val="003978E3"/>
    <w:rsid w:val="003A03D0"/>
    <w:rsid w:val="003A44E4"/>
    <w:rsid w:val="003A4B39"/>
    <w:rsid w:val="003A4C4C"/>
    <w:rsid w:val="003A5E1D"/>
    <w:rsid w:val="003A5FDE"/>
    <w:rsid w:val="003A6110"/>
    <w:rsid w:val="003A7E8B"/>
    <w:rsid w:val="003B018F"/>
    <w:rsid w:val="003B106C"/>
    <w:rsid w:val="003B2E78"/>
    <w:rsid w:val="003B4966"/>
    <w:rsid w:val="003B71FD"/>
    <w:rsid w:val="003B7786"/>
    <w:rsid w:val="003C1263"/>
    <w:rsid w:val="003C1319"/>
    <w:rsid w:val="003C1E72"/>
    <w:rsid w:val="003C1F79"/>
    <w:rsid w:val="003C2312"/>
    <w:rsid w:val="003C26D6"/>
    <w:rsid w:val="003C2BC5"/>
    <w:rsid w:val="003C2D86"/>
    <w:rsid w:val="003C41DD"/>
    <w:rsid w:val="003C42BB"/>
    <w:rsid w:val="003C4BCC"/>
    <w:rsid w:val="003C4C08"/>
    <w:rsid w:val="003C63D8"/>
    <w:rsid w:val="003C75D7"/>
    <w:rsid w:val="003C784B"/>
    <w:rsid w:val="003C7897"/>
    <w:rsid w:val="003D12FE"/>
    <w:rsid w:val="003D1ACC"/>
    <w:rsid w:val="003D3BA3"/>
    <w:rsid w:val="003D5B07"/>
    <w:rsid w:val="003D5D13"/>
    <w:rsid w:val="003D6511"/>
    <w:rsid w:val="003D68B4"/>
    <w:rsid w:val="003E1A03"/>
    <w:rsid w:val="003E27C9"/>
    <w:rsid w:val="003E2A8F"/>
    <w:rsid w:val="003E47A3"/>
    <w:rsid w:val="003E5B21"/>
    <w:rsid w:val="003E5DBD"/>
    <w:rsid w:val="003E5F75"/>
    <w:rsid w:val="003E78D8"/>
    <w:rsid w:val="003E7B23"/>
    <w:rsid w:val="003F1480"/>
    <w:rsid w:val="003F22A0"/>
    <w:rsid w:val="003F22C7"/>
    <w:rsid w:val="003F30BC"/>
    <w:rsid w:val="003F3C68"/>
    <w:rsid w:val="003F3FEE"/>
    <w:rsid w:val="003F46C2"/>
    <w:rsid w:val="003F556A"/>
    <w:rsid w:val="003F66E1"/>
    <w:rsid w:val="003F6E0F"/>
    <w:rsid w:val="003F7517"/>
    <w:rsid w:val="003F78CD"/>
    <w:rsid w:val="003F7A91"/>
    <w:rsid w:val="003F7FF8"/>
    <w:rsid w:val="00400F80"/>
    <w:rsid w:val="004035B7"/>
    <w:rsid w:val="004035BA"/>
    <w:rsid w:val="004039B5"/>
    <w:rsid w:val="00403E61"/>
    <w:rsid w:val="004049AD"/>
    <w:rsid w:val="00405C39"/>
    <w:rsid w:val="00405C80"/>
    <w:rsid w:val="0040706A"/>
    <w:rsid w:val="004076F7"/>
    <w:rsid w:val="004105CB"/>
    <w:rsid w:val="00410C0F"/>
    <w:rsid w:val="00410E8F"/>
    <w:rsid w:val="004126EE"/>
    <w:rsid w:val="00412C2B"/>
    <w:rsid w:val="0041337E"/>
    <w:rsid w:val="00413509"/>
    <w:rsid w:val="0041446A"/>
    <w:rsid w:val="004162E3"/>
    <w:rsid w:val="004169CF"/>
    <w:rsid w:val="00417178"/>
    <w:rsid w:val="004209B9"/>
    <w:rsid w:val="00421542"/>
    <w:rsid w:val="0042333F"/>
    <w:rsid w:val="00423ECF"/>
    <w:rsid w:val="0042400F"/>
    <w:rsid w:val="0042428E"/>
    <w:rsid w:val="004245AB"/>
    <w:rsid w:val="00424A58"/>
    <w:rsid w:val="004250F1"/>
    <w:rsid w:val="00425252"/>
    <w:rsid w:val="0042589D"/>
    <w:rsid w:val="004272F6"/>
    <w:rsid w:val="004300CD"/>
    <w:rsid w:val="00430820"/>
    <w:rsid w:val="00431054"/>
    <w:rsid w:val="004329A8"/>
    <w:rsid w:val="004332B7"/>
    <w:rsid w:val="00433BB6"/>
    <w:rsid w:val="00435602"/>
    <w:rsid w:val="00436257"/>
    <w:rsid w:val="004369A8"/>
    <w:rsid w:val="00436D60"/>
    <w:rsid w:val="00436FAB"/>
    <w:rsid w:val="00441AE5"/>
    <w:rsid w:val="00441BEC"/>
    <w:rsid w:val="0044231C"/>
    <w:rsid w:val="004444DF"/>
    <w:rsid w:val="0044457A"/>
    <w:rsid w:val="004464CD"/>
    <w:rsid w:val="0044716B"/>
    <w:rsid w:val="004510A6"/>
    <w:rsid w:val="00451285"/>
    <w:rsid w:val="004514B5"/>
    <w:rsid w:val="004516D1"/>
    <w:rsid w:val="00451744"/>
    <w:rsid w:val="00453900"/>
    <w:rsid w:val="00453BFC"/>
    <w:rsid w:val="00454311"/>
    <w:rsid w:val="00455F81"/>
    <w:rsid w:val="0045626E"/>
    <w:rsid w:val="00456F48"/>
    <w:rsid w:val="0045708B"/>
    <w:rsid w:val="00462C07"/>
    <w:rsid w:val="004632FF"/>
    <w:rsid w:val="004637EB"/>
    <w:rsid w:val="004640EF"/>
    <w:rsid w:val="0046447A"/>
    <w:rsid w:val="004660AB"/>
    <w:rsid w:val="00466D55"/>
    <w:rsid w:val="0046769C"/>
    <w:rsid w:val="004707F1"/>
    <w:rsid w:val="00470F6D"/>
    <w:rsid w:val="004716AD"/>
    <w:rsid w:val="00472555"/>
    <w:rsid w:val="00472ACA"/>
    <w:rsid w:val="00472E64"/>
    <w:rsid w:val="004734FF"/>
    <w:rsid w:val="004750D9"/>
    <w:rsid w:val="00475FE3"/>
    <w:rsid w:val="0047723B"/>
    <w:rsid w:val="0048048B"/>
    <w:rsid w:val="004813C5"/>
    <w:rsid w:val="00482A98"/>
    <w:rsid w:val="00483A0B"/>
    <w:rsid w:val="00483AC5"/>
    <w:rsid w:val="00484F60"/>
    <w:rsid w:val="0048560C"/>
    <w:rsid w:val="004871E2"/>
    <w:rsid w:val="004873A6"/>
    <w:rsid w:val="0048762E"/>
    <w:rsid w:val="00487D6A"/>
    <w:rsid w:val="00487E5D"/>
    <w:rsid w:val="004905CE"/>
    <w:rsid w:val="00490CF6"/>
    <w:rsid w:val="004940E1"/>
    <w:rsid w:val="00494511"/>
    <w:rsid w:val="00494849"/>
    <w:rsid w:val="00495018"/>
    <w:rsid w:val="0049577D"/>
    <w:rsid w:val="004958CB"/>
    <w:rsid w:val="0049605D"/>
    <w:rsid w:val="00496AD6"/>
    <w:rsid w:val="004A0676"/>
    <w:rsid w:val="004A0E41"/>
    <w:rsid w:val="004A211C"/>
    <w:rsid w:val="004A2539"/>
    <w:rsid w:val="004A34B3"/>
    <w:rsid w:val="004A359E"/>
    <w:rsid w:val="004A3B45"/>
    <w:rsid w:val="004A48B3"/>
    <w:rsid w:val="004A6EBD"/>
    <w:rsid w:val="004A700F"/>
    <w:rsid w:val="004B1A3C"/>
    <w:rsid w:val="004B1E5D"/>
    <w:rsid w:val="004B268C"/>
    <w:rsid w:val="004B2966"/>
    <w:rsid w:val="004B35CE"/>
    <w:rsid w:val="004B3605"/>
    <w:rsid w:val="004B36E5"/>
    <w:rsid w:val="004B41FE"/>
    <w:rsid w:val="004B432B"/>
    <w:rsid w:val="004B4500"/>
    <w:rsid w:val="004B64A7"/>
    <w:rsid w:val="004B71E1"/>
    <w:rsid w:val="004B77F8"/>
    <w:rsid w:val="004C1E76"/>
    <w:rsid w:val="004C2169"/>
    <w:rsid w:val="004C272C"/>
    <w:rsid w:val="004C367B"/>
    <w:rsid w:val="004C57AA"/>
    <w:rsid w:val="004C5833"/>
    <w:rsid w:val="004C6279"/>
    <w:rsid w:val="004C674A"/>
    <w:rsid w:val="004C6E95"/>
    <w:rsid w:val="004C72E3"/>
    <w:rsid w:val="004C7B06"/>
    <w:rsid w:val="004D1010"/>
    <w:rsid w:val="004D180C"/>
    <w:rsid w:val="004D2143"/>
    <w:rsid w:val="004D2526"/>
    <w:rsid w:val="004D2B02"/>
    <w:rsid w:val="004D2CAB"/>
    <w:rsid w:val="004D2D42"/>
    <w:rsid w:val="004D4879"/>
    <w:rsid w:val="004D490B"/>
    <w:rsid w:val="004D629C"/>
    <w:rsid w:val="004D6825"/>
    <w:rsid w:val="004D69E5"/>
    <w:rsid w:val="004D7A36"/>
    <w:rsid w:val="004D7AFA"/>
    <w:rsid w:val="004E081A"/>
    <w:rsid w:val="004E0969"/>
    <w:rsid w:val="004E1819"/>
    <w:rsid w:val="004E312A"/>
    <w:rsid w:val="004E3D16"/>
    <w:rsid w:val="004E4D82"/>
    <w:rsid w:val="004E4F60"/>
    <w:rsid w:val="004E5AFE"/>
    <w:rsid w:val="004E5FE8"/>
    <w:rsid w:val="004E6048"/>
    <w:rsid w:val="004E6C4F"/>
    <w:rsid w:val="004F1074"/>
    <w:rsid w:val="004F1B89"/>
    <w:rsid w:val="004F2064"/>
    <w:rsid w:val="004F258D"/>
    <w:rsid w:val="004F2912"/>
    <w:rsid w:val="004F294E"/>
    <w:rsid w:val="004F3827"/>
    <w:rsid w:val="004F46A8"/>
    <w:rsid w:val="004F583A"/>
    <w:rsid w:val="004F5BE4"/>
    <w:rsid w:val="0050016F"/>
    <w:rsid w:val="005003B9"/>
    <w:rsid w:val="0050048C"/>
    <w:rsid w:val="00501115"/>
    <w:rsid w:val="0050140C"/>
    <w:rsid w:val="0050324C"/>
    <w:rsid w:val="005041FB"/>
    <w:rsid w:val="005042C6"/>
    <w:rsid w:val="0050548B"/>
    <w:rsid w:val="00505CF7"/>
    <w:rsid w:val="00506357"/>
    <w:rsid w:val="005064F9"/>
    <w:rsid w:val="00507BC0"/>
    <w:rsid w:val="00510232"/>
    <w:rsid w:val="00510C16"/>
    <w:rsid w:val="00511D59"/>
    <w:rsid w:val="00511E9F"/>
    <w:rsid w:val="00512182"/>
    <w:rsid w:val="0051527E"/>
    <w:rsid w:val="00515472"/>
    <w:rsid w:val="00515AD6"/>
    <w:rsid w:val="00515B34"/>
    <w:rsid w:val="00516410"/>
    <w:rsid w:val="0051699D"/>
    <w:rsid w:val="005230B0"/>
    <w:rsid w:val="00523BB1"/>
    <w:rsid w:val="00524178"/>
    <w:rsid w:val="005252BE"/>
    <w:rsid w:val="00530DA1"/>
    <w:rsid w:val="00531147"/>
    <w:rsid w:val="005315AA"/>
    <w:rsid w:val="00531839"/>
    <w:rsid w:val="00531B00"/>
    <w:rsid w:val="0053212E"/>
    <w:rsid w:val="00533BA7"/>
    <w:rsid w:val="00535A1A"/>
    <w:rsid w:val="00536477"/>
    <w:rsid w:val="005370DC"/>
    <w:rsid w:val="005370F7"/>
    <w:rsid w:val="005374B4"/>
    <w:rsid w:val="00537E4E"/>
    <w:rsid w:val="005405B1"/>
    <w:rsid w:val="00540D61"/>
    <w:rsid w:val="00541CF2"/>
    <w:rsid w:val="00541D53"/>
    <w:rsid w:val="00542D83"/>
    <w:rsid w:val="00543150"/>
    <w:rsid w:val="005436F2"/>
    <w:rsid w:val="005438B2"/>
    <w:rsid w:val="00544820"/>
    <w:rsid w:val="00544D40"/>
    <w:rsid w:val="00547859"/>
    <w:rsid w:val="00550DBE"/>
    <w:rsid w:val="0055186B"/>
    <w:rsid w:val="00552847"/>
    <w:rsid w:val="00552E0E"/>
    <w:rsid w:val="00553A9B"/>
    <w:rsid w:val="00554093"/>
    <w:rsid w:val="005553AF"/>
    <w:rsid w:val="0055592F"/>
    <w:rsid w:val="00556C97"/>
    <w:rsid w:val="005571AD"/>
    <w:rsid w:val="00557567"/>
    <w:rsid w:val="005604FE"/>
    <w:rsid w:val="00560B7B"/>
    <w:rsid w:val="00563702"/>
    <w:rsid w:val="00563BF8"/>
    <w:rsid w:val="00565E16"/>
    <w:rsid w:val="0056606B"/>
    <w:rsid w:val="005661BA"/>
    <w:rsid w:val="00566754"/>
    <w:rsid w:val="005667C3"/>
    <w:rsid w:val="00567C1B"/>
    <w:rsid w:val="00567CFC"/>
    <w:rsid w:val="00567DA7"/>
    <w:rsid w:val="005705E3"/>
    <w:rsid w:val="00572478"/>
    <w:rsid w:val="00572689"/>
    <w:rsid w:val="00572D33"/>
    <w:rsid w:val="005731FF"/>
    <w:rsid w:val="005735C5"/>
    <w:rsid w:val="00573FE8"/>
    <w:rsid w:val="00574269"/>
    <w:rsid w:val="005745B9"/>
    <w:rsid w:val="005749A5"/>
    <w:rsid w:val="00574A06"/>
    <w:rsid w:val="005750D4"/>
    <w:rsid w:val="005756CD"/>
    <w:rsid w:val="00577930"/>
    <w:rsid w:val="00577BBA"/>
    <w:rsid w:val="005803E4"/>
    <w:rsid w:val="0058094C"/>
    <w:rsid w:val="005810B7"/>
    <w:rsid w:val="0058198C"/>
    <w:rsid w:val="00581BB9"/>
    <w:rsid w:val="005824DA"/>
    <w:rsid w:val="00583C06"/>
    <w:rsid w:val="00584E52"/>
    <w:rsid w:val="00585FE3"/>
    <w:rsid w:val="005918F3"/>
    <w:rsid w:val="0059211E"/>
    <w:rsid w:val="005949B9"/>
    <w:rsid w:val="00594E8D"/>
    <w:rsid w:val="00595A2C"/>
    <w:rsid w:val="00595F56"/>
    <w:rsid w:val="00596002"/>
    <w:rsid w:val="00596418"/>
    <w:rsid w:val="0059734F"/>
    <w:rsid w:val="00597B91"/>
    <w:rsid w:val="005A07F3"/>
    <w:rsid w:val="005A2964"/>
    <w:rsid w:val="005A3EBB"/>
    <w:rsid w:val="005A578F"/>
    <w:rsid w:val="005A5A3A"/>
    <w:rsid w:val="005A6B0C"/>
    <w:rsid w:val="005B026B"/>
    <w:rsid w:val="005B0E30"/>
    <w:rsid w:val="005B2401"/>
    <w:rsid w:val="005B26CE"/>
    <w:rsid w:val="005B3330"/>
    <w:rsid w:val="005B3BCF"/>
    <w:rsid w:val="005B4CC4"/>
    <w:rsid w:val="005B4CE6"/>
    <w:rsid w:val="005B68BA"/>
    <w:rsid w:val="005C00E7"/>
    <w:rsid w:val="005C0588"/>
    <w:rsid w:val="005C09F6"/>
    <w:rsid w:val="005C3038"/>
    <w:rsid w:val="005C34E6"/>
    <w:rsid w:val="005C4C16"/>
    <w:rsid w:val="005C508A"/>
    <w:rsid w:val="005C5362"/>
    <w:rsid w:val="005C67C2"/>
    <w:rsid w:val="005C694C"/>
    <w:rsid w:val="005C7E1D"/>
    <w:rsid w:val="005D0E76"/>
    <w:rsid w:val="005D2394"/>
    <w:rsid w:val="005D2AFE"/>
    <w:rsid w:val="005D2C3F"/>
    <w:rsid w:val="005D3A6D"/>
    <w:rsid w:val="005D3A94"/>
    <w:rsid w:val="005D4F98"/>
    <w:rsid w:val="005D5E2D"/>
    <w:rsid w:val="005D6631"/>
    <w:rsid w:val="005D7AFD"/>
    <w:rsid w:val="005E0156"/>
    <w:rsid w:val="005E0E02"/>
    <w:rsid w:val="005E10DF"/>
    <w:rsid w:val="005E2AA7"/>
    <w:rsid w:val="005E31AC"/>
    <w:rsid w:val="005E3504"/>
    <w:rsid w:val="005E436C"/>
    <w:rsid w:val="005E4675"/>
    <w:rsid w:val="005E48A5"/>
    <w:rsid w:val="005E52E8"/>
    <w:rsid w:val="005E6F15"/>
    <w:rsid w:val="005F185D"/>
    <w:rsid w:val="005F34E9"/>
    <w:rsid w:val="005F3DF4"/>
    <w:rsid w:val="005F47C4"/>
    <w:rsid w:val="005F49C0"/>
    <w:rsid w:val="005F4EFE"/>
    <w:rsid w:val="005F5964"/>
    <w:rsid w:val="005F689A"/>
    <w:rsid w:val="0060035B"/>
    <w:rsid w:val="006007D0"/>
    <w:rsid w:val="00600E66"/>
    <w:rsid w:val="00600F22"/>
    <w:rsid w:val="00602DAF"/>
    <w:rsid w:val="00602F03"/>
    <w:rsid w:val="00603D6B"/>
    <w:rsid w:val="0060448E"/>
    <w:rsid w:val="0060486A"/>
    <w:rsid w:val="00605042"/>
    <w:rsid w:val="0060518A"/>
    <w:rsid w:val="00605217"/>
    <w:rsid w:val="006056D6"/>
    <w:rsid w:val="00606068"/>
    <w:rsid w:val="00610BCD"/>
    <w:rsid w:val="00610EDC"/>
    <w:rsid w:val="0061160D"/>
    <w:rsid w:val="0061167F"/>
    <w:rsid w:val="00611CC4"/>
    <w:rsid w:val="0061255E"/>
    <w:rsid w:val="00612E89"/>
    <w:rsid w:val="006132C4"/>
    <w:rsid w:val="0061352C"/>
    <w:rsid w:val="00613602"/>
    <w:rsid w:val="00614428"/>
    <w:rsid w:val="00615A91"/>
    <w:rsid w:val="00621E10"/>
    <w:rsid w:val="00622324"/>
    <w:rsid w:val="00623098"/>
    <w:rsid w:val="006233A2"/>
    <w:rsid w:val="00624B02"/>
    <w:rsid w:val="00624D6D"/>
    <w:rsid w:val="00624EB3"/>
    <w:rsid w:val="006256FA"/>
    <w:rsid w:val="00626099"/>
    <w:rsid w:val="00627168"/>
    <w:rsid w:val="006276EC"/>
    <w:rsid w:val="00631CDB"/>
    <w:rsid w:val="00632112"/>
    <w:rsid w:val="00632CE0"/>
    <w:rsid w:val="0063400E"/>
    <w:rsid w:val="006341EF"/>
    <w:rsid w:val="006358EE"/>
    <w:rsid w:val="006375D5"/>
    <w:rsid w:val="006403D4"/>
    <w:rsid w:val="00643732"/>
    <w:rsid w:val="00643C10"/>
    <w:rsid w:val="00644CC1"/>
    <w:rsid w:val="00644F8B"/>
    <w:rsid w:val="00645713"/>
    <w:rsid w:val="00645C0A"/>
    <w:rsid w:val="00645ECC"/>
    <w:rsid w:val="00646097"/>
    <w:rsid w:val="006465A1"/>
    <w:rsid w:val="00650C65"/>
    <w:rsid w:val="00652721"/>
    <w:rsid w:val="00656DA6"/>
    <w:rsid w:val="0065739F"/>
    <w:rsid w:val="00657F58"/>
    <w:rsid w:val="00661BD9"/>
    <w:rsid w:val="00662F89"/>
    <w:rsid w:val="00663346"/>
    <w:rsid w:val="00663ED0"/>
    <w:rsid w:val="00664F30"/>
    <w:rsid w:val="00665032"/>
    <w:rsid w:val="00670423"/>
    <w:rsid w:val="00671D25"/>
    <w:rsid w:val="0067278E"/>
    <w:rsid w:val="006728AC"/>
    <w:rsid w:val="00673024"/>
    <w:rsid w:val="00676E62"/>
    <w:rsid w:val="006774E6"/>
    <w:rsid w:val="00680D69"/>
    <w:rsid w:val="006814B7"/>
    <w:rsid w:val="00681943"/>
    <w:rsid w:val="00683127"/>
    <w:rsid w:val="00683CC0"/>
    <w:rsid w:val="006854E0"/>
    <w:rsid w:val="006857EE"/>
    <w:rsid w:val="006862FA"/>
    <w:rsid w:val="0068696D"/>
    <w:rsid w:val="00686AE7"/>
    <w:rsid w:val="00687497"/>
    <w:rsid w:val="006874D9"/>
    <w:rsid w:val="00691DCB"/>
    <w:rsid w:val="006922A3"/>
    <w:rsid w:val="0069326D"/>
    <w:rsid w:val="006933AC"/>
    <w:rsid w:val="006938CC"/>
    <w:rsid w:val="00695991"/>
    <w:rsid w:val="00695DB9"/>
    <w:rsid w:val="00697525"/>
    <w:rsid w:val="00697A46"/>
    <w:rsid w:val="006A234B"/>
    <w:rsid w:val="006A2513"/>
    <w:rsid w:val="006A3625"/>
    <w:rsid w:val="006A37AE"/>
    <w:rsid w:val="006A3A99"/>
    <w:rsid w:val="006A5881"/>
    <w:rsid w:val="006A5C33"/>
    <w:rsid w:val="006A5EDD"/>
    <w:rsid w:val="006A69D4"/>
    <w:rsid w:val="006A6A53"/>
    <w:rsid w:val="006A7D4F"/>
    <w:rsid w:val="006B03DC"/>
    <w:rsid w:val="006B18A2"/>
    <w:rsid w:val="006B1BDF"/>
    <w:rsid w:val="006B2D0D"/>
    <w:rsid w:val="006B3630"/>
    <w:rsid w:val="006B3CF0"/>
    <w:rsid w:val="006B56F0"/>
    <w:rsid w:val="006B5946"/>
    <w:rsid w:val="006B5A3E"/>
    <w:rsid w:val="006B5B3F"/>
    <w:rsid w:val="006B78FE"/>
    <w:rsid w:val="006C1402"/>
    <w:rsid w:val="006C2581"/>
    <w:rsid w:val="006C2CD7"/>
    <w:rsid w:val="006C328C"/>
    <w:rsid w:val="006C36C5"/>
    <w:rsid w:val="006C393F"/>
    <w:rsid w:val="006C46E2"/>
    <w:rsid w:val="006C4769"/>
    <w:rsid w:val="006C513B"/>
    <w:rsid w:val="006C5256"/>
    <w:rsid w:val="006C5525"/>
    <w:rsid w:val="006C5D82"/>
    <w:rsid w:val="006C6563"/>
    <w:rsid w:val="006C6706"/>
    <w:rsid w:val="006C7427"/>
    <w:rsid w:val="006D09E9"/>
    <w:rsid w:val="006D11E3"/>
    <w:rsid w:val="006D32ED"/>
    <w:rsid w:val="006D359E"/>
    <w:rsid w:val="006D3627"/>
    <w:rsid w:val="006D3A58"/>
    <w:rsid w:val="006D3F98"/>
    <w:rsid w:val="006D3FDA"/>
    <w:rsid w:val="006D4608"/>
    <w:rsid w:val="006D48EE"/>
    <w:rsid w:val="006E00E4"/>
    <w:rsid w:val="006E0F17"/>
    <w:rsid w:val="006E1166"/>
    <w:rsid w:val="006E15D4"/>
    <w:rsid w:val="006E2559"/>
    <w:rsid w:val="006E2D7D"/>
    <w:rsid w:val="006E3171"/>
    <w:rsid w:val="006E3BDB"/>
    <w:rsid w:val="006E3D7F"/>
    <w:rsid w:val="006E4F25"/>
    <w:rsid w:val="006E69E8"/>
    <w:rsid w:val="006F07E2"/>
    <w:rsid w:val="006F104B"/>
    <w:rsid w:val="006F10AF"/>
    <w:rsid w:val="006F1BEB"/>
    <w:rsid w:val="006F1C3D"/>
    <w:rsid w:val="006F3C8C"/>
    <w:rsid w:val="006F3CC5"/>
    <w:rsid w:val="006F4033"/>
    <w:rsid w:val="006F43C9"/>
    <w:rsid w:val="006F44D6"/>
    <w:rsid w:val="006F45BC"/>
    <w:rsid w:val="006F4ECB"/>
    <w:rsid w:val="006F5D7B"/>
    <w:rsid w:val="006F76DE"/>
    <w:rsid w:val="006F7700"/>
    <w:rsid w:val="00700126"/>
    <w:rsid w:val="0070073F"/>
    <w:rsid w:val="007011C0"/>
    <w:rsid w:val="0070158F"/>
    <w:rsid w:val="007019AA"/>
    <w:rsid w:val="00702017"/>
    <w:rsid w:val="00703D24"/>
    <w:rsid w:val="007045F4"/>
    <w:rsid w:val="00706CAB"/>
    <w:rsid w:val="00707C37"/>
    <w:rsid w:val="00710B6A"/>
    <w:rsid w:val="00714491"/>
    <w:rsid w:val="0071517E"/>
    <w:rsid w:val="0071648F"/>
    <w:rsid w:val="007167BF"/>
    <w:rsid w:val="00716987"/>
    <w:rsid w:val="00716BDD"/>
    <w:rsid w:val="00716D25"/>
    <w:rsid w:val="0071719F"/>
    <w:rsid w:val="00717313"/>
    <w:rsid w:val="007175DD"/>
    <w:rsid w:val="00717F53"/>
    <w:rsid w:val="00717F5D"/>
    <w:rsid w:val="00720222"/>
    <w:rsid w:val="00721F4F"/>
    <w:rsid w:val="007220B5"/>
    <w:rsid w:val="00723C89"/>
    <w:rsid w:val="007253C7"/>
    <w:rsid w:val="0072556E"/>
    <w:rsid w:val="0073056C"/>
    <w:rsid w:val="00731BCE"/>
    <w:rsid w:val="00732AB9"/>
    <w:rsid w:val="0073309E"/>
    <w:rsid w:val="007335A7"/>
    <w:rsid w:val="00734DD5"/>
    <w:rsid w:val="0073721C"/>
    <w:rsid w:val="00740C1F"/>
    <w:rsid w:val="00741363"/>
    <w:rsid w:val="00741A35"/>
    <w:rsid w:val="00741C0B"/>
    <w:rsid w:val="00743980"/>
    <w:rsid w:val="00745023"/>
    <w:rsid w:val="00746059"/>
    <w:rsid w:val="0074623F"/>
    <w:rsid w:val="0074685B"/>
    <w:rsid w:val="007502F6"/>
    <w:rsid w:val="007506C0"/>
    <w:rsid w:val="00750AA9"/>
    <w:rsid w:val="007513CD"/>
    <w:rsid w:val="007517AC"/>
    <w:rsid w:val="00751A36"/>
    <w:rsid w:val="0075201F"/>
    <w:rsid w:val="007540DC"/>
    <w:rsid w:val="00755E34"/>
    <w:rsid w:val="00757215"/>
    <w:rsid w:val="007610D4"/>
    <w:rsid w:val="00761112"/>
    <w:rsid w:val="00761294"/>
    <w:rsid w:val="00762C36"/>
    <w:rsid w:val="00762FEF"/>
    <w:rsid w:val="00762FF9"/>
    <w:rsid w:val="00763F6D"/>
    <w:rsid w:val="007641AB"/>
    <w:rsid w:val="00764F3B"/>
    <w:rsid w:val="00765BFB"/>
    <w:rsid w:val="00767615"/>
    <w:rsid w:val="007678A5"/>
    <w:rsid w:val="007678BA"/>
    <w:rsid w:val="007678FC"/>
    <w:rsid w:val="00767C96"/>
    <w:rsid w:val="007704D3"/>
    <w:rsid w:val="007710BB"/>
    <w:rsid w:val="00771CC3"/>
    <w:rsid w:val="007725AB"/>
    <w:rsid w:val="0077315E"/>
    <w:rsid w:val="007739AD"/>
    <w:rsid w:val="00776079"/>
    <w:rsid w:val="007761F2"/>
    <w:rsid w:val="00776D5D"/>
    <w:rsid w:val="00776E9D"/>
    <w:rsid w:val="007772A7"/>
    <w:rsid w:val="007775F9"/>
    <w:rsid w:val="00777F1A"/>
    <w:rsid w:val="00780C76"/>
    <w:rsid w:val="0078111B"/>
    <w:rsid w:val="007818A0"/>
    <w:rsid w:val="00781A5A"/>
    <w:rsid w:val="00783EE4"/>
    <w:rsid w:val="0078493D"/>
    <w:rsid w:val="00785882"/>
    <w:rsid w:val="00786826"/>
    <w:rsid w:val="007872A2"/>
    <w:rsid w:val="007873AC"/>
    <w:rsid w:val="007917BB"/>
    <w:rsid w:val="00791E29"/>
    <w:rsid w:val="00792002"/>
    <w:rsid w:val="00792E8B"/>
    <w:rsid w:val="007939C8"/>
    <w:rsid w:val="00794620"/>
    <w:rsid w:val="0079462E"/>
    <w:rsid w:val="00794C22"/>
    <w:rsid w:val="0079527A"/>
    <w:rsid w:val="00795EF7"/>
    <w:rsid w:val="00796544"/>
    <w:rsid w:val="007A02EC"/>
    <w:rsid w:val="007A1351"/>
    <w:rsid w:val="007A1F60"/>
    <w:rsid w:val="007A23A0"/>
    <w:rsid w:val="007A243B"/>
    <w:rsid w:val="007A28A6"/>
    <w:rsid w:val="007A2FCA"/>
    <w:rsid w:val="007A44E0"/>
    <w:rsid w:val="007A44EF"/>
    <w:rsid w:val="007A4F03"/>
    <w:rsid w:val="007A63D8"/>
    <w:rsid w:val="007A6A69"/>
    <w:rsid w:val="007A72F4"/>
    <w:rsid w:val="007B06C9"/>
    <w:rsid w:val="007B2504"/>
    <w:rsid w:val="007B27A5"/>
    <w:rsid w:val="007B27C3"/>
    <w:rsid w:val="007B3C6E"/>
    <w:rsid w:val="007B4256"/>
    <w:rsid w:val="007B4334"/>
    <w:rsid w:val="007B4727"/>
    <w:rsid w:val="007B5893"/>
    <w:rsid w:val="007B5962"/>
    <w:rsid w:val="007B6036"/>
    <w:rsid w:val="007B61B6"/>
    <w:rsid w:val="007B68C1"/>
    <w:rsid w:val="007B7229"/>
    <w:rsid w:val="007B7295"/>
    <w:rsid w:val="007B7503"/>
    <w:rsid w:val="007B7BD6"/>
    <w:rsid w:val="007C05A1"/>
    <w:rsid w:val="007C21FE"/>
    <w:rsid w:val="007C2215"/>
    <w:rsid w:val="007C29C1"/>
    <w:rsid w:val="007C308B"/>
    <w:rsid w:val="007C4EEC"/>
    <w:rsid w:val="007C574F"/>
    <w:rsid w:val="007C6494"/>
    <w:rsid w:val="007D2478"/>
    <w:rsid w:val="007D2DF1"/>
    <w:rsid w:val="007D2E65"/>
    <w:rsid w:val="007D404E"/>
    <w:rsid w:val="007D4BD7"/>
    <w:rsid w:val="007D4BE0"/>
    <w:rsid w:val="007D50EA"/>
    <w:rsid w:val="007D5984"/>
    <w:rsid w:val="007D5A2D"/>
    <w:rsid w:val="007D6668"/>
    <w:rsid w:val="007D6691"/>
    <w:rsid w:val="007D68FE"/>
    <w:rsid w:val="007D7854"/>
    <w:rsid w:val="007E25D2"/>
    <w:rsid w:val="007E2E92"/>
    <w:rsid w:val="007E3E44"/>
    <w:rsid w:val="007E4A3A"/>
    <w:rsid w:val="007E57B8"/>
    <w:rsid w:val="007E6393"/>
    <w:rsid w:val="007E7FA2"/>
    <w:rsid w:val="007F1177"/>
    <w:rsid w:val="007F11E6"/>
    <w:rsid w:val="007F25EF"/>
    <w:rsid w:val="007F3223"/>
    <w:rsid w:val="007F3C2A"/>
    <w:rsid w:val="007F4A1F"/>
    <w:rsid w:val="007F5D45"/>
    <w:rsid w:val="007F65E7"/>
    <w:rsid w:val="007F697D"/>
    <w:rsid w:val="0080192B"/>
    <w:rsid w:val="00804520"/>
    <w:rsid w:val="00804848"/>
    <w:rsid w:val="008050E0"/>
    <w:rsid w:val="0080691C"/>
    <w:rsid w:val="008077F1"/>
    <w:rsid w:val="00811F99"/>
    <w:rsid w:val="008121FA"/>
    <w:rsid w:val="008137FE"/>
    <w:rsid w:val="00814596"/>
    <w:rsid w:val="00820F79"/>
    <w:rsid w:val="00821926"/>
    <w:rsid w:val="00821C8E"/>
    <w:rsid w:val="00821F2E"/>
    <w:rsid w:val="008226AF"/>
    <w:rsid w:val="00822826"/>
    <w:rsid w:val="00823005"/>
    <w:rsid w:val="00823AD3"/>
    <w:rsid w:val="00823F3D"/>
    <w:rsid w:val="00823FEA"/>
    <w:rsid w:val="008264E6"/>
    <w:rsid w:val="00826FFC"/>
    <w:rsid w:val="00830522"/>
    <w:rsid w:val="00831F90"/>
    <w:rsid w:val="00832D10"/>
    <w:rsid w:val="00832D7F"/>
    <w:rsid w:val="00832E11"/>
    <w:rsid w:val="0083359E"/>
    <w:rsid w:val="008336CF"/>
    <w:rsid w:val="00833B22"/>
    <w:rsid w:val="00834856"/>
    <w:rsid w:val="00835207"/>
    <w:rsid w:val="00835249"/>
    <w:rsid w:val="0083598A"/>
    <w:rsid w:val="00836514"/>
    <w:rsid w:val="0083789E"/>
    <w:rsid w:val="00840245"/>
    <w:rsid w:val="00842734"/>
    <w:rsid w:val="00843D5A"/>
    <w:rsid w:val="008440C6"/>
    <w:rsid w:val="008445B4"/>
    <w:rsid w:val="0084525A"/>
    <w:rsid w:val="00845AAF"/>
    <w:rsid w:val="00845B0F"/>
    <w:rsid w:val="0085099E"/>
    <w:rsid w:val="00850D58"/>
    <w:rsid w:val="0085290C"/>
    <w:rsid w:val="00853525"/>
    <w:rsid w:val="00853D2E"/>
    <w:rsid w:val="00853E2B"/>
    <w:rsid w:val="008544B3"/>
    <w:rsid w:val="00854A3C"/>
    <w:rsid w:val="00854C40"/>
    <w:rsid w:val="0085535C"/>
    <w:rsid w:val="00855D44"/>
    <w:rsid w:val="008569FE"/>
    <w:rsid w:val="00857ACD"/>
    <w:rsid w:val="00857E6C"/>
    <w:rsid w:val="00857E9F"/>
    <w:rsid w:val="00857F60"/>
    <w:rsid w:val="00860656"/>
    <w:rsid w:val="00861AC3"/>
    <w:rsid w:val="00861E6B"/>
    <w:rsid w:val="008621D4"/>
    <w:rsid w:val="00862970"/>
    <w:rsid w:val="00864213"/>
    <w:rsid w:val="00865032"/>
    <w:rsid w:val="0086520C"/>
    <w:rsid w:val="0086581B"/>
    <w:rsid w:val="00865A6F"/>
    <w:rsid w:val="00865D15"/>
    <w:rsid w:val="00865DAD"/>
    <w:rsid w:val="00867157"/>
    <w:rsid w:val="008704B4"/>
    <w:rsid w:val="008742DC"/>
    <w:rsid w:val="00875D3F"/>
    <w:rsid w:val="008769EF"/>
    <w:rsid w:val="00876AEB"/>
    <w:rsid w:val="008770AC"/>
    <w:rsid w:val="00877B3E"/>
    <w:rsid w:val="00877F44"/>
    <w:rsid w:val="008816A5"/>
    <w:rsid w:val="00882232"/>
    <w:rsid w:val="0088496F"/>
    <w:rsid w:val="008851F6"/>
    <w:rsid w:val="008855AB"/>
    <w:rsid w:val="008874DD"/>
    <w:rsid w:val="008910A5"/>
    <w:rsid w:val="00897676"/>
    <w:rsid w:val="00897862"/>
    <w:rsid w:val="008978FE"/>
    <w:rsid w:val="00897F1F"/>
    <w:rsid w:val="008A00E7"/>
    <w:rsid w:val="008A07CA"/>
    <w:rsid w:val="008A0F8D"/>
    <w:rsid w:val="008A24D8"/>
    <w:rsid w:val="008A25B7"/>
    <w:rsid w:val="008A348D"/>
    <w:rsid w:val="008A418A"/>
    <w:rsid w:val="008A4533"/>
    <w:rsid w:val="008A5BFE"/>
    <w:rsid w:val="008A5CA5"/>
    <w:rsid w:val="008A6829"/>
    <w:rsid w:val="008B06A3"/>
    <w:rsid w:val="008B0BA9"/>
    <w:rsid w:val="008B0D1B"/>
    <w:rsid w:val="008B1522"/>
    <w:rsid w:val="008B2013"/>
    <w:rsid w:val="008B3D57"/>
    <w:rsid w:val="008B5C50"/>
    <w:rsid w:val="008B5D61"/>
    <w:rsid w:val="008B67DA"/>
    <w:rsid w:val="008B6839"/>
    <w:rsid w:val="008B7AFC"/>
    <w:rsid w:val="008C00D3"/>
    <w:rsid w:val="008C0970"/>
    <w:rsid w:val="008C28A0"/>
    <w:rsid w:val="008C358C"/>
    <w:rsid w:val="008C5951"/>
    <w:rsid w:val="008C5EBF"/>
    <w:rsid w:val="008C6817"/>
    <w:rsid w:val="008C7C6B"/>
    <w:rsid w:val="008D03FA"/>
    <w:rsid w:val="008D0525"/>
    <w:rsid w:val="008D05DC"/>
    <w:rsid w:val="008D07AC"/>
    <w:rsid w:val="008D2707"/>
    <w:rsid w:val="008D5EE2"/>
    <w:rsid w:val="008D72E6"/>
    <w:rsid w:val="008E179A"/>
    <w:rsid w:val="008E19D2"/>
    <w:rsid w:val="008E2D53"/>
    <w:rsid w:val="008E344A"/>
    <w:rsid w:val="008E3D95"/>
    <w:rsid w:val="008E515E"/>
    <w:rsid w:val="008E5220"/>
    <w:rsid w:val="008E64F6"/>
    <w:rsid w:val="008E67E9"/>
    <w:rsid w:val="008E6B3D"/>
    <w:rsid w:val="008E748C"/>
    <w:rsid w:val="008E75B8"/>
    <w:rsid w:val="008F067C"/>
    <w:rsid w:val="008F0968"/>
    <w:rsid w:val="008F0BB5"/>
    <w:rsid w:val="008F17E4"/>
    <w:rsid w:val="008F1D94"/>
    <w:rsid w:val="008F1E4F"/>
    <w:rsid w:val="008F23F8"/>
    <w:rsid w:val="008F2D77"/>
    <w:rsid w:val="008F3003"/>
    <w:rsid w:val="008F3BBF"/>
    <w:rsid w:val="008F45BD"/>
    <w:rsid w:val="008F73EF"/>
    <w:rsid w:val="00900D62"/>
    <w:rsid w:val="009027FF"/>
    <w:rsid w:val="009029B0"/>
    <w:rsid w:val="009031E5"/>
    <w:rsid w:val="009035E0"/>
    <w:rsid w:val="00903A44"/>
    <w:rsid w:val="0090408F"/>
    <w:rsid w:val="00904364"/>
    <w:rsid w:val="00904799"/>
    <w:rsid w:val="00906105"/>
    <w:rsid w:val="00906FC1"/>
    <w:rsid w:val="0090742B"/>
    <w:rsid w:val="00907D67"/>
    <w:rsid w:val="00907F7D"/>
    <w:rsid w:val="009115A3"/>
    <w:rsid w:val="00911E00"/>
    <w:rsid w:val="00913790"/>
    <w:rsid w:val="00916159"/>
    <w:rsid w:val="00916952"/>
    <w:rsid w:val="00917014"/>
    <w:rsid w:val="00917067"/>
    <w:rsid w:val="00917BA8"/>
    <w:rsid w:val="00920B63"/>
    <w:rsid w:val="00922A5F"/>
    <w:rsid w:val="00922DB4"/>
    <w:rsid w:val="00924ECC"/>
    <w:rsid w:val="009255A9"/>
    <w:rsid w:val="00925786"/>
    <w:rsid w:val="00927E57"/>
    <w:rsid w:val="009303EF"/>
    <w:rsid w:val="00930A44"/>
    <w:rsid w:val="00931D25"/>
    <w:rsid w:val="00933F4E"/>
    <w:rsid w:val="009340EF"/>
    <w:rsid w:val="009346EC"/>
    <w:rsid w:val="00934F71"/>
    <w:rsid w:val="009355D9"/>
    <w:rsid w:val="009356C8"/>
    <w:rsid w:val="00936640"/>
    <w:rsid w:val="00936654"/>
    <w:rsid w:val="009372B1"/>
    <w:rsid w:val="0094057E"/>
    <w:rsid w:val="00940A29"/>
    <w:rsid w:val="00942298"/>
    <w:rsid w:val="00943452"/>
    <w:rsid w:val="00943556"/>
    <w:rsid w:val="00943557"/>
    <w:rsid w:val="00943C56"/>
    <w:rsid w:val="00943C98"/>
    <w:rsid w:val="00943FD3"/>
    <w:rsid w:val="0094623B"/>
    <w:rsid w:val="0094735D"/>
    <w:rsid w:val="0095135B"/>
    <w:rsid w:val="0095147F"/>
    <w:rsid w:val="009515D2"/>
    <w:rsid w:val="00951FB1"/>
    <w:rsid w:val="00954688"/>
    <w:rsid w:val="0095539D"/>
    <w:rsid w:val="009553F1"/>
    <w:rsid w:val="009572CA"/>
    <w:rsid w:val="00957421"/>
    <w:rsid w:val="00957AFE"/>
    <w:rsid w:val="0096030A"/>
    <w:rsid w:val="009607FA"/>
    <w:rsid w:val="00960FB6"/>
    <w:rsid w:val="0096163E"/>
    <w:rsid w:val="009618F2"/>
    <w:rsid w:val="0096193D"/>
    <w:rsid w:val="009641F8"/>
    <w:rsid w:val="00964BFD"/>
    <w:rsid w:val="00965BA4"/>
    <w:rsid w:val="00965CA4"/>
    <w:rsid w:val="00967A8B"/>
    <w:rsid w:val="009702EF"/>
    <w:rsid w:val="009708A2"/>
    <w:rsid w:val="009717AB"/>
    <w:rsid w:val="00973C28"/>
    <w:rsid w:val="00973DD8"/>
    <w:rsid w:val="0097412C"/>
    <w:rsid w:val="0097446B"/>
    <w:rsid w:val="0097595A"/>
    <w:rsid w:val="00975D0A"/>
    <w:rsid w:val="009764D5"/>
    <w:rsid w:val="00977647"/>
    <w:rsid w:val="00980D8C"/>
    <w:rsid w:val="0098116A"/>
    <w:rsid w:val="009822A2"/>
    <w:rsid w:val="0098265B"/>
    <w:rsid w:val="009830C3"/>
    <w:rsid w:val="00983CD1"/>
    <w:rsid w:val="00984672"/>
    <w:rsid w:val="00984DD5"/>
    <w:rsid w:val="00985466"/>
    <w:rsid w:val="0098582D"/>
    <w:rsid w:val="00986219"/>
    <w:rsid w:val="00990904"/>
    <w:rsid w:val="00991ADF"/>
    <w:rsid w:val="00991B96"/>
    <w:rsid w:val="00992377"/>
    <w:rsid w:val="0099256D"/>
    <w:rsid w:val="00992F75"/>
    <w:rsid w:val="00995485"/>
    <w:rsid w:val="009960D6"/>
    <w:rsid w:val="009A04AE"/>
    <w:rsid w:val="009A2284"/>
    <w:rsid w:val="009A3024"/>
    <w:rsid w:val="009A4DA4"/>
    <w:rsid w:val="009A542D"/>
    <w:rsid w:val="009A579D"/>
    <w:rsid w:val="009A57FE"/>
    <w:rsid w:val="009A5B36"/>
    <w:rsid w:val="009A5E5F"/>
    <w:rsid w:val="009A6969"/>
    <w:rsid w:val="009A77FD"/>
    <w:rsid w:val="009A7E5D"/>
    <w:rsid w:val="009B0B14"/>
    <w:rsid w:val="009B17C6"/>
    <w:rsid w:val="009B30FF"/>
    <w:rsid w:val="009B502E"/>
    <w:rsid w:val="009B5422"/>
    <w:rsid w:val="009B5472"/>
    <w:rsid w:val="009B5754"/>
    <w:rsid w:val="009B6813"/>
    <w:rsid w:val="009B6E8E"/>
    <w:rsid w:val="009C059B"/>
    <w:rsid w:val="009C0B4B"/>
    <w:rsid w:val="009C0E81"/>
    <w:rsid w:val="009C14FC"/>
    <w:rsid w:val="009C17B5"/>
    <w:rsid w:val="009C24AC"/>
    <w:rsid w:val="009C2F6C"/>
    <w:rsid w:val="009C36AB"/>
    <w:rsid w:val="009C38C2"/>
    <w:rsid w:val="009C3AC9"/>
    <w:rsid w:val="009C3F37"/>
    <w:rsid w:val="009C557F"/>
    <w:rsid w:val="009C6663"/>
    <w:rsid w:val="009C6E4A"/>
    <w:rsid w:val="009C6EBD"/>
    <w:rsid w:val="009C71B4"/>
    <w:rsid w:val="009C77ED"/>
    <w:rsid w:val="009C7E59"/>
    <w:rsid w:val="009D2614"/>
    <w:rsid w:val="009D3DE0"/>
    <w:rsid w:val="009D45B1"/>
    <w:rsid w:val="009D4A0C"/>
    <w:rsid w:val="009D4AFD"/>
    <w:rsid w:val="009D5C7D"/>
    <w:rsid w:val="009D5E06"/>
    <w:rsid w:val="009D7472"/>
    <w:rsid w:val="009E0189"/>
    <w:rsid w:val="009E10CC"/>
    <w:rsid w:val="009E1FAA"/>
    <w:rsid w:val="009E1FEB"/>
    <w:rsid w:val="009E2DFE"/>
    <w:rsid w:val="009E2FBC"/>
    <w:rsid w:val="009E2FCF"/>
    <w:rsid w:val="009E3A20"/>
    <w:rsid w:val="009E4D8C"/>
    <w:rsid w:val="009E7059"/>
    <w:rsid w:val="009E74DE"/>
    <w:rsid w:val="009F05B4"/>
    <w:rsid w:val="009F1185"/>
    <w:rsid w:val="009F1DF9"/>
    <w:rsid w:val="009F203B"/>
    <w:rsid w:val="009F30EC"/>
    <w:rsid w:val="009F321F"/>
    <w:rsid w:val="009F3425"/>
    <w:rsid w:val="009F61A8"/>
    <w:rsid w:val="009F7077"/>
    <w:rsid w:val="009F78E5"/>
    <w:rsid w:val="00A00928"/>
    <w:rsid w:val="00A016B9"/>
    <w:rsid w:val="00A01C6D"/>
    <w:rsid w:val="00A02D61"/>
    <w:rsid w:val="00A061CE"/>
    <w:rsid w:val="00A06ED8"/>
    <w:rsid w:val="00A0781F"/>
    <w:rsid w:val="00A078AE"/>
    <w:rsid w:val="00A07E1C"/>
    <w:rsid w:val="00A130AE"/>
    <w:rsid w:val="00A134A6"/>
    <w:rsid w:val="00A134B6"/>
    <w:rsid w:val="00A13A83"/>
    <w:rsid w:val="00A13FFF"/>
    <w:rsid w:val="00A14BC0"/>
    <w:rsid w:val="00A154B0"/>
    <w:rsid w:val="00A16560"/>
    <w:rsid w:val="00A16A49"/>
    <w:rsid w:val="00A1715F"/>
    <w:rsid w:val="00A17489"/>
    <w:rsid w:val="00A1778F"/>
    <w:rsid w:val="00A209A2"/>
    <w:rsid w:val="00A21C08"/>
    <w:rsid w:val="00A21C63"/>
    <w:rsid w:val="00A227B2"/>
    <w:rsid w:val="00A2294F"/>
    <w:rsid w:val="00A22C60"/>
    <w:rsid w:val="00A23366"/>
    <w:rsid w:val="00A23E11"/>
    <w:rsid w:val="00A23F45"/>
    <w:rsid w:val="00A247AB"/>
    <w:rsid w:val="00A254C9"/>
    <w:rsid w:val="00A2763F"/>
    <w:rsid w:val="00A300E6"/>
    <w:rsid w:val="00A3132B"/>
    <w:rsid w:val="00A32462"/>
    <w:rsid w:val="00A33078"/>
    <w:rsid w:val="00A33B10"/>
    <w:rsid w:val="00A33ECB"/>
    <w:rsid w:val="00A368F1"/>
    <w:rsid w:val="00A37159"/>
    <w:rsid w:val="00A371AC"/>
    <w:rsid w:val="00A40F80"/>
    <w:rsid w:val="00A41B0A"/>
    <w:rsid w:val="00A41F78"/>
    <w:rsid w:val="00A42B88"/>
    <w:rsid w:val="00A42C67"/>
    <w:rsid w:val="00A431AC"/>
    <w:rsid w:val="00A4411E"/>
    <w:rsid w:val="00A44C7D"/>
    <w:rsid w:val="00A44F59"/>
    <w:rsid w:val="00A45699"/>
    <w:rsid w:val="00A458BE"/>
    <w:rsid w:val="00A46322"/>
    <w:rsid w:val="00A46D58"/>
    <w:rsid w:val="00A47E59"/>
    <w:rsid w:val="00A47F99"/>
    <w:rsid w:val="00A50F16"/>
    <w:rsid w:val="00A51CED"/>
    <w:rsid w:val="00A51F5E"/>
    <w:rsid w:val="00A536C6"/>
    <w:rsid w:val="00A5439C"/>
    <w:rsid w:val="00A54C11"/>
    <w:rsid w:val="00A559F8"/>
    <w:rsid w:val="00A56378"/>
    <w:rsid w:val="00A57AB0"/>
    <w:rsid w:val="00A60014"/>
    <w:rsid w:val="00A60DBD"/>
    <w:rsid w:val="00A61114"/>
    <w:rsid w:val="00A61D47"/>
    <w:rsid w:val="00A631EC"/>
    <w:rsid w:val="00A64FCC"/>
    <w:rsid w:val="00A65A0B"/>
    <w:rsid w:val="00A666B9"/>
    <w:rsid w:val="00A66B56"/>
    <w:rsid w:val="00A70975"/>
    <w:rsid w:val="00A70A08"/>
    <w:rsid w:val="00A71FAD"/>
    <w:rsid w:val="00A72122"/>
    <w:rsid w:val="00A73BD8"/>
    <w:rsid w:val="00A75D77"/>
    <w:rsid w:val="00A76F6A"/>
    <w:rsid w:val="00A777AE"/>
    <w:rsid w:val="00A8041A"/>
    <w:rsid w:val="00A80531"/>
    <w:rsid w:val="00A81ED7"/>
    <w:rsid w:val="00A82494"/>
    <w:rsid w:val="00A82D0D"/>
    <w:rsid w:val="00A83562"/>
    <w:rsid w:val="00A83BA0"/>
    <w:rsid w:val="00A83FDF"/>
    <w:rsid w:val="00A858B2"/>
    <w:rsid w:val="00A85DEB"/>
    <w:rsid w:val="00A87A84"/>
    <w:rsid w:val="00A87F58"/>
    <w:rsid w:val="00A9014D"/>
    <w:rsid w:val="00A901D4"/>
    <w:rsid w:val="00A9064F"/>
    <w:rsid w:val="00A918AF"/>
    <w:rsid w:val="00A9462D"/>
    <w:rsid w:val="00A94ACA"/>
    <w:rsid w:val="00A94FDB"/>
    <w:rsid w:val="00A96B76"/>
    <w:rsid w:val="00A97446"/>
    <w:rsid w:val="00AA07A7"/>
    <w:rsid w:val="00AA131C"/>
    <w:rsid w:val="00AA1592"/>
    <w:rsid w:val="00AA1BC4"/>
    <w:rsid w:val="00AA24F8"/>
    <w:rsid w:val="00AA2FBD"/>
    <w:rsid w:val="00AA384D"/>
    <w:rsid w:val="00AA3A17"/>
    <w:rsid w:val="00AA3D12"/>
    <w:rsid w:val="00AA3E86"/>
    <w:rsid w:val="00AA587E"/>
    <w:rsid w:val="00AA644B"/>
    <w:rsid w:val="00AA7166"/>
    <w:rsid w:val="00AA75DD"/>
    <w:rsid w:val="00AA7D4A"/>
    <w:rsid w:val="00AA7E16"/>
    <w:rsid w:val="00AB0252"/>
    <w:rsid w:val="00AB277C"/>
    <w:rsid w:val="00AB35DC"/>
    <w:rsid w:val="00AB3B25"/>
    <w:rsid w:val="00AB40B3"/>
    <w:rsid w:val="00AB438A"/>
    <w:rsid w:val="00AB537C"/>
    <w:rsid w:val="00AB78C9"/>
    <w:rsid w:val="00AC56DC"/>
    <w:rsid w:val="00AC5F88"/>
    <w:rsid w:val="00AD0BF1"/>
    <w:rsid w:val="00AD1DBB"/>
    <w:rsid w:val="00AD327A"/>
    <w:rsid w:val="00AD3301"/>
    <w:rsid w:val="00AD3422"/>
    <w:rsid w:val="00AD3F74"/>
    <w:rsid w:val="00AD4325"/>
    <w:rsid w:val="00AD5B9B"/>
    <w:rsid w:val="00AD6634"/>
    <w:rsid w:val="00AD792E"/>
    <w:rsid w:val="00AD7A2A"/>
    <w:rsid w:val="00AD7A99"/>
    <w:rsid w:val="00AE0BA4"/>
    <w:rsid w:val="00AE1239"/>
    <w:rsid w:val="00AE1A10"/>
    <w:rsid w:val="00AE1FE2"/>
    <w:rsid w:val="00AE4259"/>
    <w:rsid w:val="00AE51D6"/>
    <w:rsid w:val="00AE525A"/>
    <w:rsid w:val="00AE5FAD"/>
    <w:rsid w:val="00AE6404"/>
    <w:rsid w:val="00AE7A89"/>
    <w:rsid w:val="00AE7BF1"/>
    <w:rsid w:val="00AF0875"/>
    <w:rsid w:val="00AF2038"/>
    <w:rsid w:val="00AF2C98"/>
    <w:rsid w:val="00AF3191"/>
    <w:rsid w:val="00AF3521"/>
    <w:rsid w:val="00AF41D8"/>
    <w:rsid w:val="00AF47EB"/>
    <w:rsid w:val="00AF5044"/>
    <w:rsid w:val="00AF6CFB"/>
    <w:rsid w:val="00AF6D10"/>
    <w:rsid w:val="00AF6D4E"/>
    <w:rsid w:val="00AF6F2B"/>
    <w:rsid w:val="00B002B3"/>
    <w:rsid w:val="00B00326"/>
    <w:rsid w:val="00B01358"/>
    <w:rsid w:val="00B0161E"/>
    <w:rsid w:val="00B05882"/>
    <w:rsid w:val="00B063E6"/>
    <w:rsid w:val="00B07B5A"/>
    <w:rsid w:val="00B07DFF"/>
    <w:rsid w:val="00B10CB9"/>
    <w:rsid w:val="00B13696"/>
    <w:rsid w:val="00B138EB"/>
    <w:rsid w:val="00B144A3"/>
    <w:rsid w:val="00B14759"/>
    <w:rsid w:val="00B14F7A"/>
    <w:rsid w:val="00B150F9"/>
    <w:rsid w:val="00B16F5F"/>
    <w:rsid w:val="00B17B83"/>
    <w:rsid w:val="00B2078A"/>
    <w:rsid w:val="00B21DCB"/>
    <w:rsid w:val="00B2225C"/>
    <w:rsid w:val="00B24086"/>
    <w:rsid w:val="00B262A1"/>
    <w:rsid w:val="00B27085"/>
    <w:rsid w:val="00B306F9"/>
    <w:rsid w:val="00B30D31"/>
    <w:rsid w:val="00B317A6"/>
    <w:rsid w:val="00B31A2F"/>
    <w:rsid w:val="00B325DF"/>
    <w:rsid w:val="00B330E5"/>
    <w:rsid w:val="00B33A8C"/>
    <w:rsid w:val="00B34E01"/>
    <w:rsid w:val="00B34F6B"/>
    <w:rsid w:val="00B350B4"/>
    <w:rsid w:val="00B35678"/>
    <w:rsid w:val="00B35A6B"/>
    <w:rsid w:val="00B40771"/>
    <w:rsid w:val="00B40967"/>
    <w:rsid w:val="00B4157B"/>
    <w:rsid w:val="00B41E6B"/>
    <w:rsid w:val="00B43FFB"/>
    <w:rsid w:val="00B44270"/>
    <w:rsid w:val="00B4476E"/>
    <w:rsid w:val="00B44E46"/>
    <w:rsid w:val="00B45286"/>
    <w:rsid w:val="00B4536C"/>
    <w:rsid w:val="00B45611"/>
    <w:rsid w:val="00B51C11"/>
    <w:rsid w:val="00B52718"/>
    <w:rsid w:val="00B534C2"/>
    <w:rsid w:val="00B53585"/>
    <w:rsid w:val="00B54602"/>
    <w:rsid w:val="00B54F6D"/>
    <w:rsid w:val="00B55609"/>
    <w:rsid w:val="00B55640"/>
    <w:rsid w:val="00B55B0A"/>
    <w:rsid w:val="00B56774"/>
    <w:rsid w:val="00B567D3"/>
    <w:rsid w:val="00B609F6"/>
    <w:rsid w:val="00B614CE"/>
    <w:rsid w:val="00B623B8"/>
    <w:rsid w:val="00B6246C"/>
    <w:rsid w:val="00B63799"/>
    <w:rsid w:val="00B63AE2"/>
    <w:rsid w:val="00B63E72"/>
    <w:rsid w:val="00B645E9"/>
    <w:rsid w:val="00B65AE2"/>
    <w:rsid w:val="00B66920"/>
    <w:rsid w:val="00B67686"/>
    <w:rsid w:val="00B67731"/>
    <w:rsid w:val="00B70686"/>
    <w:rsid w:val="00B70890"/>
    <w:rsid w:val="00B71323"/>
    <w:rsid w:val="00B71F20"/>
    <w:rsid w:val="00B765FF"/>
    <w:rsid w:val="00B778AD"/>
    <w:rsid w:val="00B7798E"/>
    <w:rsid w:val="00B779ED"/>
    <w:rsid w:val="00B80528"/>
    <w:rsid w:val="00B808B2"/>
    <w:rsid w:val="00B81B30"/>
    <w:rsid w:val="00B826C4"/>
    <w:rsid w:val="00B82A15"/>
    <w:rsid w:val="00B83A1A"/>
    <w:rsid w:val="00B83DC3"/>
    <w:rsid w:val="00B85306"/>
    <w:rsid w:val="00B85920"/>
    <w:rsid w:val="00B85A83"/>
    <w:rsid w:val="00B867D4"/>
    <w:rsid w:val="00B86AAE"/>
    <w:rsid w:val="00B86EFD"/>
    <w:rsid w:val="00B87B59"/>
    <w:rsid w:val="00B900F2"/>
    <w:rsid w:val="00B90604"/>
    <w:rsid w:val="00B916FB"/>
    <w:rsid w:val="00B92928"/>
    <w:rsid w:val="00B93591"/>
    <w:rsid w:val="00B93CC6"/>
    <w:rsid w:val="00B941F9"/>
    <w:rsid w:val="00B94A95"/>
    <w:rsid w:val="00B968DD"/>
    <w:rsid w:val="00B96DFC"/>
    <w:rsid w:val="00B979EF"/>
    <w:rsid w:val="00BA18A3"/>
    <w:rsid w:val="00BA40DA"/>
    <w:rsid w:val="00BA645C"/>
    <w:rsid w:val="00BA665C"/>
    <w:rsid w:val="00BB0BF8"/>
    <w:rsid w:val="00BB138A"/>
    <w:rsid w:val="00BB4005"/>
    <w:rsid w:val="00BB4135"/>
    <w:rsid w:val="00BB4304"/>
    <w:rsid w:val="00BB5E41"/>
    <w:rsid w:val="00BC0893"/>
    <w:rsid w:val="00BC0D1D"/>
    <w:rsid w:val="00BC10B7"/>
    <w:rsid w:val="00BC1B04"/>
    <w:rsid w:val="00BC2556"/>
    <w:rsid w:val="00BC2CEC"/>
    <w:rsid w:val="00BC2D01"/>
    <w:rsid w:val="00BC4095"/>
    <w:rsid w:val="00BC422B"/>
    <w:rsid w:val="00BC488B"/>
    <w:rsid w:val="00BC4E25"/>
    <w:rsid w:val="00BC5143"/>
    <w:rsid w:val="00BC5649"/>
    <w:rsid w:val="00BC589D"/>
    <w:rsid w:val="00BC679D"/>
    <w:rsid w:val="00BC69A4"/>
    <w:rsid w:val="00BC7DC5"/>
    <w:rsid w:val="00BD01F0"/>
    <w:rsid w:val="00BD0266"/>
    <w:rsid w:val="00BD0685"/>
    <w:rsid w:val="00BD0917"/>
    <w:rsid w:val="00BD110B"/>
    <w:rsid w:val="00BD4365"/>
    <w:rsid w:val="00BD4505"/>
    <w:rsid w:val="00BD45B0"/>
    <w:rsid w:val="00BD7CDC"/>
    <w:rsid w:val="00BE30AE"/>
    <w:rsid w:val="00BE46C4"/>
    <w:rsid w:val="00BE5C1D"/>
    <w:rsid w:val="00BE5EAE"/>
    <w:rsid w:val="00BE6D87"/>
    <w:rsid w:val="00BF0268"/>
    <w:rsid w:val="00BF188D"/>
    <w:rsid w:val="00BF2EBF"/>
    <w:rsid w:val="00BF34EB"/>
    <w:rsid w:val="00BF4B71"/>
    <w:rsid w:val="00BF5512"/>
    <w:rsid w:val="00BF7C53"/>
    <w:rsid w:val="00C00148"/>
    <w:rsid w:val="00C0029B"/>
    <w:rsid w:val="00C015D9"/>
    <w:rsid w:val="00C01810"/>
    <w:rsid w:val="00C01FA6"/>
    <w:rsid w:val="00C04364"/>
    <w:rsid w:val="00C048F2"/>
    <w:rsid w:val="00C06225"/>
    <w:rsid w:val="00C07553"/>
    <w:rsid w:val="00C103ED"/>
    <w:rsid w:val="00C10E4C"/>
    <w:rsid w:val="00C128E1"/>
    <w:rsid w:val="00C13240"/>
    <w:rsid w:val="00C14902"/>
    <w:rsid w:val="00C14932"/>
    <w:rsid w:val="00C15403"/>
    <w:rsid w:val="00C154E3"/>
    <w:rsid w:val="00C15AD0"/>
    <w:rsid w:val="00C16161"/>
    <w:rsid w:val="00C1669D"/>
    <w:rsid w:val="00C17628"/>
    <w:rsid w:val="00C17DD9"/>
    <w:rsid w:val="00C21D00"/>
    <w:rsid w:val="00C226FD"/>
    <w:rsid w:val="00C2287B"/>
    <w:rsid w:val="00C243D5"/>
    <w:rsid w:val="00C25077"/>
    <w:rsid w:val="00C2559C"/>
    <w:rsid w:val="00C26FC0"/>
    <w:rsid w:val="00C27051"/>
    <w:rsid w:val="00C33147"/>
    <w:rsid w:val="00C3374B"/>
    <w:rsid w:val="00C3493B"/>
    <w:rsid w:val="00C35401"/>
    <w:rsid w:val="00C35FB6"/>
    <w:rsid w:val="00C36563"/>
    <w:rsid w:val="00C41BDF"/>
    <w:rsid w:val="00C42035"/>
    <w:rsid w:val="00C43CC0"/>
    <w:rsid w:val="00C44EE6"/>
    <w:rsid w:val="00C452FD"/>
    <w:rsid w:val="00C46282"/>
    <w:rsid w:val="00C46D59"/>
    <w:rsid w:val="00C4718E"/>
    <w:rsid w:val="00C47263"/>
    <w:rsid w:val="00C47A1D"/>
    <w:rsid w:val="00C47A43"/>
    <w:rsid w:val="00C507DE"/>
    <w:rsid w:val="00C50844"/>
    <w:rsid w:val="00C5310D"/>
    <w:rsid w:val="00C5395E"/>
    <w:rsid w:val="00C53960"/>
    <w:rsid w:val="00C549F7"/>
    <w:rsid w:val="00C55587"/>
    <w:rsid w:val="00C55DDB"/>
    <w:rsid w:val="00C5610F"/>
    <w:rsid w:val="00C56BB6"/>
    <w:rsid w:val="00C57467"/>
    <w:rsid w:val="00C574ED"/>
    <w:rsid w:val="00C579AB"/>
    <w:rsid w:val="00C57CB6"/>
    <w:rsid w:val="00C57E67"/>
    <w:rsid w:val="00C61BB8"/>
    <w:rsid w:val="00C62717"/>
    <w:rsid w:val="00C6463A"/>
    <w:rsid w:val="00C65D35"/>
    <w:rsid w:val="00C67855"/>
    <w:rsid w:val="00C70874"/>
    <w:rsid w:val="00C74361"/>
    <w:rsid w:val="00C75294"/>
    <w:rsid w:val="00C756AB"/>
    <w:rsid w:val="00C76632"/>
    <w:rsid w:val="00C768AD"/>
    <w:rsid w:val="00C76D30"/>
    <w:rsid w:val="00C76E93"/>
    <w:rsid w:val="00C77E17"/>
    <w:rsid w:val="00C77EA3"/>
    <w:rsid w:val="00C80376"/>
    <w:rsid w:val="00C80E58"/>
    <w:rsid w:val="00C81A7B"/>
    <w:rsid w:val="00C824D3"/>
    <w:rsid w:val="00C83935"/>
    <w:rsid w:val="00C85C28"/>
    <w:rsid w:val="00C864AC"/>
    <w:rsid w:val="00C867D7"/>
    <w:rsid w:val="00C87275"/>
    <w:rsid w:val="00C908D8"/>
    <w:rsid w:val="00C91A5D"/>
    <w:rsid w:val="00C92E82"/>
    <w:rsid w:val="00C93B8E"/>
    <w:rsid w:val="00C94707"/>
    <w:rsid w:val="00C94AB4"/>
    <w:rsid w:val="00C963C5"/>
    <w:rsid w:val="00C97A2E"/>
    <w:rsid w:val="00CA182B"/>
    <w:rsid w:val="00CA2149"/>
    <w:rsid w:val="00CA2652"/>
    <w:rsid w:val="00CA30B8"/>
    <w:rsid w:val="00CA390E"/>
    <w:rsid w:val="00CA5279"/>
    <w:rsid w:val="00CA59CD"/>
    <w:rsid w:val="00CA718F"/>
    <w:rsid w:val="00CB1891"/>
    <w:rsid w:val="00CB3E79"/>
    <w:rsid w:val="00CB4841"/>
    <w:rsid w:val="00CB5FE4"/>
    <w:rsid w:val="00CB639E"/>
    <w:rsid w:val="00CB68D0"/>
    <w:rsid w:val="00CB6A85"/>
    <w:rsid w:val="00CB7CB1"/>
    <w:rsid w:val="00CC0412"/>
    <w:rsid w:val="00CC2425"/>
    <w:rsid w:val="00CC2CD9"/>
    <w:rsid w:val="00CC3D80"/>
    <w:rsid w:val="00CC478D"/>
    <w:rsid w:val="00CC4A80"/>
    <w:rsid w:val="00CC79B3"/>
    <w:rsid w:val="00CC7EB6"/>
    <w:rsid w:val="00CD0012"/>
    <w:rsid w:val="00CD0801"/>
    <w:rsid w:val="00CD3E4D"/>
    <w:rsid w:val="00CD4380"/>
    <w:rsid w:val="00CD56C6"/>
    <w:rsid w:val="00CE0738"/>
    <w:rsid w:val="00CE0C43"/>
    <w:rsid w:val="00CE1D48"/>
    <w:rsid w:val="00CE282F"/>
    <w:rsid w:val="00CE2ED9"/>
    <w:rsid w:val="00CE3EBC"/>
    <w:rsid w:val="00CE4371"/>
    <w:rsid w:val="00CE449F"/>
    <w:rsid w:val="00CE4DFC"/>
    <w:rsid w:val="00CE5821"/>
    <w:rsid w:val="00CE6466"/>
    <w:rsid w:val="00CE64D8"/>
    <w:rsid w:val="00CE6A18"/>
    <w:rsid w:val="00CE6A64"/>
    <w:rsid w:val="00CF0C97"/>
    <w:rsid w:val="00CF282D"/>
    <w:rsid w:val="00CF2889"/>
    <w:rsid w:val="00CF2D29"/>
    <w:rsid w:val="00CF4489"/>
    <w:rsid w:val="00CF6CE5"/>
    <w:rsid w:val="00CF7119"/>
    <w:rsid w:val="00D0124B"/>
    <w:rsid w:val="00D013B7"/>
    <w:rsid w:val="00D01F28"/>
    <w:rsid w:val="00D02057"/>
    <w:rsid w:val="00D027F9"/>
    <w:rsid w:val="00D03EF8"/>
    <w:rsid w:val="00D04CAB"/>
    <w:rsid w:val="00D04D94"/>
    <w:rsid w:val="00D05022"/>
    <w:rsid w:val="00D055A6"/>
    <w:rsid w:val="00D06951"/>
    <w:rsid w:val="00D071CE"/>
    <w:rsid w:val="00D079B1"/>
    <w:rsid w:val="00D07EAF"/>
    <w:rsid w:val="00D1073E"/>
    <w:rsid w:val="00D11B3F"/>
    <w:rsid w:val="00D13543"/>
    <w:rsid w:val="00D15E5F"/>
    <w:rsid w:val="00D20404"/>
    <w:rsid w:val="00D20550"/>
    <w:rsid w:val="00D20D1B"/>
    <w:rsid w:val="00D221FA"/>
    <w:rsid w:val="00D224CB"/>
    <w:rsid w:val="00D2319F"/>
    <w:rsid w:val="00D240AA"/>
    <w:rsid w:val="00D273DD"/>
    <w:rsid w:val="00D31162"/>
    <w:rsid w:val="00D313DB"/>
    <w:rsid w:val="00D31812"/>
    <w:rsid w:val="00D32B1B"/>
    <w:rsid w:val="00D32F06"/>
    <w:rsid w:val="00D330A6"/>
    <w:rsid w:val="00D35386"/>
    <w:rsid w:val="00D35CAA"/>
    <w:rsid w:val="00D35D85"/>
    <w:rsid w:val="00D3626E"/>
    <w:rsid w:val="00D377C3"/>
    <w:rsid w:val="00D37F24"/>
    <w:rsid w:val="00D40396"/>
    <w:rsid w:val="00D405F6"/>
    <w:rsid w:val="00D443F0"/>
    <w:rsid w:val="00D4498A"/>
    <w:rsid w:val="00D44A5B"/>
    <w:rsid w:val="00D44DAC"/>
    <w:rsid w:val="00D44F05"/>
    <w:rsid w:val="00D455F0"/>
    <w:rsid w:val="00D45FB9"/>
    <w:rsid w:val="00D46020"/>
    <w:rsid w:val="00D467F7"/>
    <w:rsid w:val="00D476C7"/>
    <w:rsid w:val="00D47B50"/>
    <w:rsid w:val="00D47DB4"/>
    <w:rsid w:val="00D51E2F"/>
    <w:rsid w:val="00D52983"/>
    <w:rsid w:val="00D536E1"/>
    <w:rsid w:val="00D55ED0"/>
    <w:rsid w:val="00D569B7"/>
    <w:rsid w:val="00D57E6A"/>
    <w:rsid w:val="00D60CDA"/>
    <w:rsid w:val="00D6207D"/>
    <w:rsid w:val="00D64055"/>
    <w:rsid w:val="00D64BE2"/>
    <w:rsid w:val="00D64D85"/>
    <w:rsid w:val="00D65DF2"/>
    <w:rsid w:val="00D65F3F"/>
    <w:rsid w:val="00D714C2"/>
    <w:rsid w:val="00D71E5C"/>
    <w:rsid w:val="00D73005"/>
    <w:rsid w:val="00D74475"/>
    <w:rsid w:val="00D75DD7"/>
    <w:rsid w:val="00D76D9F"/>
    <w:rsid w:val="00D80977"/>
    <w:rsid w:val="00D80AB9"/>
    <w:rsid w:val="00D81064"/>
    <w:rsid w:val="00D81669"/>
    <w:rsid w:val="00D82631"/>
    <w:rsid w:val="00D83F96"/>
    <w:rsid w:val="00D843EE"/>
    <w:rsid w:val="00D85A10"/>
    <w:rsid w:val="00D86141"/>
    <w:rsid w:val="00D87F9D"/>
    <w:rsid w:val="00D9061A"/>
    <w:rsid w:val="00D908D5"/>
    <w:rsid w:val="00D92381"/>
    <w:rsid w:val="00D92895"/>
    <w:rsid w:val="00D92AAA"/>
    <w:rsid w:val="00D945C9"/>
    <w:rsid w:val="00D961C0"/>
    <w:rsid w:val="00D968EC"/>
    <w:rsid w:val="00D97617"/>
    <w:rsid w:val="00DA0154"/>
    <w:rsid w:val="00DA0C37"/>
    <w:rsid w:val="00DA331E"/>
    <w:rsid w:val="00DA369C"/>
    <w:rsid w:val="00DA6EA4"/>
    <w:rsid w:val="00DA793E"/>
    <w:rsid w:val="00DB05DA"/>
    <w:rsid w:val="00DB0B30"/>
    <w:rsid w:val="00DB14B2"/>
    <w:rsid w:val="00DB1766"/>
    <w:rsid w:val="00DB2D3D"/>
    <w:rsid w:val="00DB2F7A"/>
    <w:rsid w:val="00DB32A4"/>
    <w:rsid w:val="00DB373A"/>
    <w:rsid w:val="00DB41E4"/>
    <w:rsid w:val="00DB4753"/>
    <w:rsid w:val="00DB5801"/>
    <w:rsid w:val="00DB5AC2"/>
    <w:rsid w:val="00DB5EBE"/>
    <w:rsid w:val="00DB732D"/>
    <w:rsid w:val="00DB73D1"/>
    <w:rsid w:val="00DC06C9"/>
    <w:rsid w:val="00DC0ABE"/>
    <w:rsid w:val="00DC137D"/>
    <w:rsid w:val="00DC197C"/>
    <w:rsid w:val="00DC262F"/>
    <w:rsid w:val="00DC2EE0"/>
    <w:rsid w:val="00DC42F9"/>
    <w:rsid w:val="00DC462C"/>
    <w:rsid w:val="00DC4B26"/>
    <w:rsid w:val="00DC6DAF"/>
    <w:rsid w:val="00DC7002"/>
    <w:rsid w:val="00DC76BF"/>
    <w:rsid w:val="00DD01ED"/>
    <w:rsid w:val="00DD0EC7"/>
    <w:rsid w:val="00DD15D0"/>
    <w:rsid w:val="00DD23DC"/>
    <w:rsid w:val="00DD3AD9"/>
    <w:rsid w:val="00DD4915"/>
    <w:rsid w:val="00DD51EE"/>
    <w:rsid w:val="00DD52B0"/>
    <w:rsid w:val="00DD52C8"/>
    <w:rsid w:val="00DD550E"/>
    <w:rsid w:val="00DD5AFB"/>
    <w:rsid w:val="00DD76D4"/>
    <w:rsid w:val="00DD78D8"/>
    <w:rsid w:val="00DD7C2F"/>
    <w:rsid w:val="00DE0118"/>
    <w:rsid w:val="00DE031D"/>
    <w:rsid w:val="00DE16E4"/>
    <w:rsid w:val="00DE2769"/>
    <w:rsid w:val="00DE6618"/>
    <w:rsid w:val="00DE74AF"/>
    <w:rsid w:val="00DE7777"/>
    <w:rsid w:val="00DF02D3"/>
    <w:rsid w:val="00DF0A89"/>
    <w:rsid w:val="00DF1690"/>
    <w:rsid w:val="00DF1E5B"/>
    <w:rsid w:val="00DF5FE8"/>
    <w:rsid w:val="00DF60DD"/>
    <w:rsid w:val="00DF6605"/>
    <w:rsid w:val="00E020E5"/>
    <w:rsid w:val="00E032DC"/>
    <w:rsid w:val="00E03408"/>
    <w:rsid w:val="00E03CD0"/>
    <w:rsid w:val="00E0526A"/>
    <w:rsid w:val="00E05CFB"/>
    <w:rsid w:val="00E076B3"/>
    <w:rsid w:val="00E1084D"/>
    <w:rsid w:val="00E10EE0"/>
    <w:rsid w:val="00E11FF8"/>
    <w:rsid w:val="00E13484"/>
    <w:rsid w:val="00E1756C"/>
    <w:rsid w:val="00E20787"/>
    <w:rsid w:val="00E21AF6"/>
    <w:rsid w:val="00E22546"/>
    <w:rsid w:val="00E226AB"/>
    <w:rsid w:val="00E229A1"/>
    <w:rsid w:val="00E23205"/>
    <w:rsid w:val="00E23612"/>
    <w:rsid w:val="00E23AC3"/>
    <w:rsid w:val="00E24C13"/>
    <w:rsid w:val="00E2584C"/>
    <w:rsid w:val="00E264F5"/>
    <w:rsid w:val="00E2718E"/>
    <w:rsid w:val="00E306A8"/>
    <w:rsid w:val="00E33DCE"/>
    <w:rsid w:val="00E34188"/>
    <w:rsid w:val="00E34CE7"/>
    <w:rsid w:val="00E35142"/>
    <w:rsid w:val="00E35D56"/>
    <w:rsid w:val="00E364B5"/>
    <w:rsid w:val="00E36C88"/>
    <w:rsid w:val="00E3738E"/>
    <w:rsid w:val="00E40FE0"/>
    <w:rsid w:val="00E4144C"/>
    <w:rsid w:val="00E415F2"/>
    <w:rsid w:val="00E41AA6"/>
    <w:rsid w:val="00E43983"/>
    <w:rsid w:val="00E44137"/>
    <w:rsid w:val="00E50B63"/>
    <w:rsid w:val="00E54A27"/>
    <w:rsid w:val="00E54C35"/>
    <w:rsid w:val="00E54C54"/>
    <w:rsid w:val="00E558A8"/>
    <w:rsid w:val="00E57C6C"/>
    <w:rsid w:val="00E6097D"/>
    <w:rsid w:val="00E60A90"/>
    <w:rsid w:val="00E60E0E"/>
    <w:rsid w:val="00E6132F"/>
    <w:rsid w:val="00E61484"/>
    <w:rsid w:val="00E61D2A"/>
    <w:rsid w:val="00E62111"/>
    <w:rsid w:val="00E6309A"/>
    <w:rsid w:val="00E6351E"/>
    <w:rsid w:val="00E63D87"/>
    <w:rsid w:val="00E641C8"/>
    <w:rsid w:val="00E64FED"/>
    <w:rsid w:val="00E65174"/>
    <w:rsid w:val="00E65A27"/>
    <w:rsid w:val="00E65BBA"/>
    <w:rsid w:val="00E65CCC"/>
    <w:rsid w:val="00E67397"/>
    <w:rsid w:val="00E67B3E"/>
    <w:rsid w:val="00E70990"/>
    <w:rsid w:val="00E70D2A"/>
    <w:rsid w:val="00E70D3E"/>
    <w:rsid w:val="00E7310B"/>
    <w:rsid w:val="00E74826"/>
    <w:rsid w:val="00E74893"/>
    <w:rsid w:val="00E76062"/>
    <w:rsid w:val="00E76314"/>
    <w:rsid w:val="00E7651F"/>
    <w:rsid w:val="00E7700E"/>
    <w:rsid w:val="00E770B8"/>
    <w:rsid w:val="00E77441"/>
    <w:rsid w:val="00E7784D"/>
    <w:rsid w:val="00E802E6"/>
    <w:rsid w:val="00E809AD"/>
    <w:rsid w:val="00E80C1F"/>
    <w:rsid w:val="00E81A22"/>
    <w:rsid w:val="00E81B22"/>
    <w:rsid w:val="00E82929"/>
    <w:rsid w:val="00E8293A"/>
    <w:rsid w:val="00E847C7"/>
    <w:rsid w:val="00E856FE"/>
    <w:rsid w:val="00E8580C"/>
    <w:rsid w:val="00E85C46"/>
    <w:rsid w:val="00E85CD9"/>
    <w:rsid w:val="00E860B4"/>
    <w:rsid w:val="00E863A0"/>
    <w:rsid w:val="00E8655A"/>
    <w:rsid w:val="00E86754"/>
    <w:rsid w:val="00E900DE"/>
    <w:rsid w:val="00E91AF9"/>
    <w:rsid w:val="00E921D2"/>
    <w:rsid w:val="00E930E4"/>
    <w:rsid w:val="00E93B2C"/>
    <w:rsid w:val="00E94128"/>
    <w:rsid w:val="00E957CA"/>
    <w:rsid w:val="00E96282"/>
    <w:rsid w:val="00E96CB6"/>
    <w:rsid w:val="00E97B18"/>
    <w:rsid w:val="00EA009D"/>
    <w:rsid w:val="00EA00EB"/>
    <w:rsid w:val="00EA0852"/>
    <w:rsid w:val="00EA0DF0"/>
    <w:rsid w:val="00EA0F9C"/>
    <w:rsid w:val="00EA13B4"/>
    <w:rsid w:val="00EA171A"/>
    <w:rsid w:val="00EA2DFF"/>
    <w:rsid w:val="00EA3990"/>
    <w:rsid w:val="00EA4B70"/>
    <w:rsid w:val="00EA50C9"/>
    <w:rsid w:val="00EA6768"/>
    <w:rsid w:val="00EA6D8F"/>
    <w:rsid w:val="00EA6F85"/>
    <w:rsid w:val="00EB132B"/>
    <w:rsid w:val="00EB18A0"/>
    <w:rsid w:val="00EB1EE5"/>
    <w:rsid w:val="00EB2135"/>
    <w:rsid w:val="00EB362C"/>
    <w:rsid w:val="00EB4EAE"/>
    <w:rsid w:val="00EB5E61"/>
    <w:rsid w:val="00EB71B6"/>
    <w:rsid w:val="00EB783D"/>
    <w:rsid w:val="00EC0DEA"/>
    <w:rsid w:val="00EC1453"/>
    <w:rsid w:val="00EC2568"/>
    <w:rsid w:val="00EC3333"/>
    <w:rsid w:val="00EC3EA5"/>
    <w:rsid w:val="00EC417C"/>
    <w:rsid w:val="00EC52D0"/>
    <w:rsid w:val="00EC5319"/>
    <w:rsid w:val="00EC6793"/>
    <w:rsid w:val="00EC6F0B"/>
    <w:rsid w:val="00EC7971"/>
    <w:rsid w:val="00ED1276"/>
    <w:rsid w:val="00ED19DB"/>
    <w:rsid w:val="00ED1A8A"/>
    <w:rsid w:val="00ED2AF5"/>
    <w:rsid w:val="00ED2F0C"/>
    <w:rsid w:val="00ED3DD1"/>
    <w:rsid w:val="00ED5630"/>
    <w:rsid w:val="00ED75AA"/>
    <w:rsid w:val="00ED75C2"/>
    <w:rsid w:val="00EE0210"/>
    <w:rsid w:val="00EE022C"/>
    <w:rsid w:val="00EE0823"/>
    <w:rsid w:val="00EE2BB9"/>
    <w:rsid w:val="00EE44CE"/>
    <w:rsid w:val="00EE4E7B"/>
    <w:rsid w:val="00EE5426"/>
    <w:rsid w:val="00EE5BFF"/>
    <w:rsid w:val="00EE6620"/>
    <w:rsid w:val="00EE6860"/>
    <w:rsid w:val="00EF04A8"/>
    <w:rsid w:val="00EF0B75"/>
    <w:rsid w:val="00EF3484"/>
    <w:rsid w:val="00EF3642"/>
    <w:rsid w:val="00EF5469"/>
    <w:rsid w:val="00EF5FB0"/>
    <w:rsid w:val="00EF6196"/>
    <w:rsid w:val="00F009A4"/>
    <w:rsid w:val="00F01069"/>
    <w:rsid w:val="00F02C58"/>
    <w:rsid w:val="00F03387"/>
    <w:rsid w:val="00F04337"/>
    <w:rsid w:val="00F04CBF"/>
    <w:rsid w:val="00F05AF6"/>
    <w:rsid w:val="00F06236"/>
    <w:rsid w:val="00F06FCF"/>
    <w:rsid w:val="00F072F8"/>
    <w:rsid w:val="00F12224"/>
    <w:rsid w:val="00F14098"/>
    <w:rsid w:val="00F14659"/>
    <w:rsid w:val="00F14CD4"/>
    <w:rsid w:val="00F15260"/>
    <w:rsid w:val="00F154F2"/>
    <w:rsid w:val="00F15D0C"/>
    <w:rsid w:val="00F15F9C"/>
    <w:rsid w:val="00F161FE"/>
    <w:rsid w:val="00F1634C"/>
    <w:rsid w:val="00F17052"/>
    <w:rsid w:val="00F175A6"/>
    <w:rsid w:val="00F17D40"/>
    <w:rsid w:val="00F17DC6"/>
    <w:rsid w:val="00F2024E"/>
    <w:rsid w:val="00F20665"/>
    <w:rsid w:val="00F20688"/>
    <w:rsid w:val="00F20B95"/>
    <w:rsid w:val="00F21452"/>
    <w:rsid w:val="00F24366"/>
    <w:rsid w:val="00F2440A"/>
    <w:rsid w:val="00F24B0B"/>
    <w:rsid w:val="00F24B1D"/>
    <w:rsid w:val="00F24DB9"/>
    <w:rsid w:val="00F2590B"/>
    <w:rsid w:val="00F27E66"/>
    <w:rsid w:val="00F310C6"/>
    <w:rsid w:val="00F31E92"/>
    <w:rsid w:val="00F33B00"/>
    <w:rsid w:val="00F34C01"/>
    <w:rsid w:val="00F35097"/>
    <w:rsid w:val="00F36640"/>
    <w:rsid w:val="00F408C8"/>
    <w:rsid w:val="00F41AD1"/>
    <w:rsid w:val="00F42EB1"/>
    <w:rsid w:val="00F43D61"/>
    <w:rsid w:val="00F44F26"/>
    <w:rsid w:val="00F45006"/>
    <w:rsid w:val="00F50BA3"/>
    <w:rsid w:val="00F50D6C"/>
    <w:rsid w:val="00F50F69"/>
    <w:rsid w:val="00F51AA2"/>
    <w:rsid w:val="00F51C62"/>
    <w:rsid w:val="00F53441"/>
    <w:rsid w:val="00F53686"/>
    <w:rsid w:val="00F54D63"/>
    <w:rsid w:val="00F54E7C"/>
    <w:rsid w:val="00F55665"/>
    <w:rsid w:val="00F60B7F"/>
    <w:rsid w:val="00F61335"/>
    <w:rsid w:val="00F627E7"/>
    <w:rsid w:val="00F63584"/>
    <w:rsid w:val="00F6469E"/>
    <w:rsid w:val="00F65563"/>
    <w:rsid w:val="00F66DEF"/>
    <w:rsid w:val="00F67190"/>
    <w:rsid w:val="00F701F0"/>
    <w:rsid w:val="00F71D83"/>
    <w:rsid w:val="00F7280B"/>
    <w:rsid w:val="00F73B0A"/>
    <w:rsid w:val="00F761B9"/>
    <w:rsid w:val="00F77C41"/>
    <w:rsid w:val="00F80891"/>
    <w:rsid w:val="00F8136E"/>
    <w:rsid w:val="00F81F54"/>
    <w:rsid w:val="00F83036"/>
    <w:rsid w:val="00F837B5"/>
    <w:rsid w:val="00F83EB7"/>
    <w:rsid w:val="00F841A4"/>
    <w:rsid w:val="00F85379"/>
    <w:rsid w:val="00F85CD6"/>
    <w:rsid w:val="00F85CFB"/>
    <w:rsid w:val="00F85E23"/>
    <w:rsid w:val="00F8601D"/>
    <w:rsid w:val="00F9143A"/>
    <w:rsid w:val="00F91850"/>
    <w:rsid w:val="00F92513"/>
    <w:rsid w:val="00F934DA"/>
    <w:rsid w:val="00F94DB6"/>
    <w:rsid w:val="00F95631"/>
    <w:rsid w:val="00F96ED1"/>
    <w:rsid w:val="00FA1BE6"/>
    <w:rsid w:val="00FA1C02"/>
    <w:rsid w:val="00FA1E1F"/>
    <w:rsid w:val="00FA2EEA"/>
    <w:rsid w:val="00FA3131"/>
    <w:rsid w:val="00FA3597"/>
    <w:rsid w:val="00FA3BE0"/>
    <w:rsid w:val="00FA51BB"/>
    <w:rsid w:val="00FA5245"/>
    <w:rsid w:val="00FA693D"/>
    <w:rsid w:val="00FA6984"/>
    <w:rsid w:val="00FB00D6"/>
    <w:rsid w:val="00FB17AC"/>
    <w:rsid w:val="00FB2EE7"/>
    <w:rsid w:val="00FB31A7"/>
    <w:rsid w:val="00FB3373"/>
    <w:rsid w:val="00FB3665"/>
    <w:rsid w:val="00FB3764"/>
    <w:rsid w:val="00FB4821"/>
    <w:rsid w:val="00FB4CEC"/>
    <w:rsid w:val="00FB4F36"/>
    <w:rsid w:val="00FB78BB"/>
    <w:rsid w:val="00FB7B9A"/>
    <w:rsid w:val="00FC1B2A"/>
    <w:rsid w:val="00FC20B8"/>
    <w:rsid w:val="00FC228C"/>
    <w:rsid w:val="00FC39F7"/>
    <w:rsid w:val="00FC3F0A"/>
    <w:rsid w:val="00FC4267"/>
    <w:rsid w:val="00FC6E56"/>
    <w:rsid w:val="00FC7BD8"/>
    <w:rsid w:val="00FD0560"/>
    <w:rsid w:val="00FD14E4"/>
    <w:rsid w:val="00FD71B8"/>
    <w:rsid w:val="00FD74C3"/>
    <w:rsid w:val="00FD76CA"/>
    <w:rsid w:val="00FD7842"/>
    <w:rsid w:val="00FE1361"/>
    <w:rsid w:val="00FE277F"/>
    <w:rsid w:val="00FE2B75"/>
    <w:rsid w:val="00FE2F3D"/>
    <w:rsid w:val="00FE333E"/>
    <w:rsid w:val="00FE40A9"/>
    <w:rsid w:val="00FE5E7A"/>
    <w:rsid w:val="00FE68E3"/>
    <w:rsid w:val="00FE7A17"/>
    <w:rsid w:val="00FF0A82"/>
    <w:rsid w:val="00FF0E6E"/>
    <w:rsid w:val="00FF13DF"/>
    <w:rsid w:val="00FF19A0"/>
    <w:rsid w:val="00FF1E72"/>
    <w:rsid w:val="00FF223C"/>
    <w:rsid w:val="00FF48E4"/>
    <w:rsid w:val="00FF5060"/>
    <w:rsid w:val="00FF560F"/>
    <w:rsid w:val="00FF64E5"/>
    <w:rsid w:val="00F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F299F8"/>
  <w15:docId w15:val="{392131E2-4B06-4571-8E53-D0CE250C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1F3"/>
    <w:rPr>
      <w:rFonts w:eastAsia="Times New Roman"/>
    </w:rPr>
  </w:style>
  <w:style w:type="paragraph" w:styleId="Heading1">
    <w:name w:val="heading 1"/>
    <w:basedOn w:val="Normal"/>
    <w:next w:val="Normal"/>
    <w:uiPriority w:val="9"/>
    <w:qFormat/>
    <w:pPr>
      <w:outlineLvl w:val="0"/>
    </w:pPr>
    <w:rPr>
      <w:rFonts w:eastAsiaTheme="minorEastAsia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rFonts w:eastAsiaTheme="minorEastAsia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eastAsiaTheme="minorEastAsia"/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9A4"/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9A4"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7339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217339"/>
  </w:style>
  <w:style w:type="paragraph" w:styleId="Footer">
    <w:name w:val="footer"/>
    <w:basedOn w:val="Normal"/>
    <w:link w:val="FooterChar"/>
    <w:uiPriority w:val="99"/>
    <w:unhideWhenUsed/>
    <w:rsid w:val="00217339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217339"/>
  </w:style>
  <w:style w:type="paragraph" w:customStyle="1" w:styleId="EndNoteBibliographyTitle">
    <w:name w:val="EndNote Bibliography Title"/>
    <w:basedOn w:val="Normal"/>
    <w:link w:val="EndNoteBibliographyTitleChar"/>
    <w:rsid w:val="00792E8B"/>
    <w:pPr>
      <w:jc w:val="center"/>
    </w:pPr>
    <w:rPr>
      <w:rFonts w:eastAsiaTheme="minorEastAs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E8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92E8B"/>
    <w:pPr>
      <w:jc w:val="both"/>
    </w:pPr>
    <w:rPr>
      <w:rFonts w:eastAsiaTheme="minorEastAs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2E8B"/>
    <w:rPr>
      <w:noProof/>
    </w:rPr>
  </w:style>
  <w:style w:type="character" w:styleId="Hyperlink">
    <w:name w:val="Hyperlink"/>
    <w:basedOn w:val="DefaultParagraphFont"/>
    <w:uiPriority w:val="99"/>
    <w:unhideWhenUsed/>
    <w:rsid w:val="00792E8B"/>
    <w:rPr>
      <w:color w:val="0000FF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792E8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7A1351"/>
    <w:pPr>
      <w:spacing w:after="120"/>
    </w:pPr>
    <w:rPr>
      <w:rFonts w:eastAsia="SimSun"/>
      <w:lang w:val="x-none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A1351"/>
    <w:rPr>
      <w:rFonts w:eastAsia="SimSun"/>
      <w:lang w:val="x-none" w:eastAsia="en-US"/>
    </w:rPr>
  </w:style>
  <w:style w:type="paragraph" w:customStyle="1" w:styleId="-11">
    <w:name w:val="색상형 목록 - 강조색 11"/>
    <w:basedOn w:val="Normal"/>
    <w:uiPriority w:val="34"/>
    <w:qFormat/>
    <w:rsid w:val="00F77C41"/>
    <w:pPr>
      <w:ind w:leftChars="400" w:left="800"/>
    </w:pPr>
    <w:rPr>
      <w:rFonts w:eastAsia="SimSu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D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AFB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A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A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5AF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4E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16D25"/>
  </w:style>
  <w:style w:type="character" w:customStyle="1" w:styleId="Heading2Char">
    <w:name w:val="Heading 2 Char"/>
    <w:basedOn w:val="DefaultParagraphFont"/>
    <w:link w:val="Heading2"/>
    <w:uiPriority w:val="9"/>
    <w:semiHidden/>
    <w:rsid w:val="00536477"/>
    <w:rPr>
      <w:b/>
      <w:sz w:val="36"/>
      <w:szCs w:val="3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83EF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064CA"/>
    <w:pPr>
      <w:ind w:leftChars="400" w:left="800"/>
    </w:pPr>
    <w:rPr>
      <w:rFonts w:eastAsiaTheme="minorEastAsia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EC0DEA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1C1DCD"/>
    <w:rPr>
      <w:rFonts w:ascii="STIXGeneral-Regular" w:hAnsi="STIXGeneral-Regular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39"/>
    <w:rsid w:val="00354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54E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3">
    <w:name w:val="확인되지 않은 멘션3"/>
    <w:basedOn w:val="DefaultParagraphFont"/>
    <w:uiPriority w:val="99"/>
    <w:semiHidden/>
    <w:unhideWhenUsed/>
    <w:rsid w:val="006F104B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DefaultParagraphFont"/>
    <w:rsid w:val="004716AD"/>
  </w:style>
  <w:style w:type="character" w:customStyle="1" w:styleId="citation-part">
    <w:name w:val="citation-part"/>
    <w:basedOn w:val="DefaultParagraphFont"/>
    <w:rsid w:val="004716AD"/>
  </w:style>
  <w:style w:type="character" w:customStyle="1" w:styleId="docsum-pmid">
    <w:name w:val="docsum-pmid"/>
    <w:basedOn w:val="DefaultParagraphFont"/>
    <w:rsid w:val="004716AD"/>
  </w:style>
  <w:style w:type="character" w:customStyle="1" w:styleId="apple-converted-space">
    <w:name w:val="apple-converted-space"/>
    <w:basedOn w:val="DefaultParagraphFont"/>
    <w:rsid w:val="00B83DC3"/>
  </w:style>
  <w:style w:type="character" w:styleId="Emphasis">
    <w:name w:val="Emphasis"/>
    <w:basedOn w:val="DefaultParagraphFont"/>
    <w:uiPriority w:val="20"/>
    <w:qFormat/>
    <w:rsid w:val="00B83DC3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C103ED"/>
    <w:rPr>
      <w:i/>
      <w:iCs/>
    </w:rPr>
  </w:style>
  <w:style w:type="character" w:customStyle="1" w:styleId="period">
    <w:name w:val="period"/>
    <w:basedOn w:val="DefaultParagraphFont"/>
    <w:rsid w:val="00C103ED"/>
  </w:style>
  <w:style w:type="character" w:customStyle="1" w:styleId="cit">
    <w:name w:val="cit"/>
    <w:basedOn w:val="DefaultParagraphFont"/>
    <w:rsid w:val="00C103ED"/>
  </w:style>
  <w:style w:type="character" w:customStyle="1" w:styleId="citation-doi">
    <w:name w:val="citation-doi"/>
    <w:basedOn w:val="DefaultParagraphFont"/>
    <w:rsid w:val="00C103ED"/>
  </w:style>
  <w:style w:type="character" w:customStyle="1" w:styleId="u-visually-hidden">
    <w:name w:val="u-visually-hidden"/>
    <w:basedOn w:val="DefaultParagraphFont"/>
    <w:rsid w:val="00E24C13"/>
  </w:style>
  <w:style w:type="character" w:styleId="FollowedHyperlink">
    <w:name w:val="FollowedHyperlink"/>
    <w:basedOn w:val="DefaultParagraphFont"/>
    <w:uiPriority w:val="99"/>
    <w:semiHidden/>
    <w:unhideWhenUsed/>
    <w:rsid w:val="003E7B23"/>
    <w:rPr>
      <w:color w:val="800080" w:themeColor="followedHyperlink"/>
      <w:u w:val="single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554093"/>
    <w:rPr>
      <w:color w:val="605E5C"/>
      <w:shd w:val="clear" w:color="auto" w:fill="E1DFDD"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365F1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365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8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2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38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7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1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54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1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7239E1-94BB-4C39-BEF3-7BB4018C0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han Lee</dc:creator>
  <cp:keywords/>
  <dc:description/>
  <cp:lastModifiedBy>Megan Bond</cp:lastModifiedBy>
  <cp:revision>2</cp:revision>
  <cp:lastPrinted>2021-12-21T05:28:00Z</cp:lastPrinted>
  <dcterms:created xsi:type="dcterms:W3CDTF">2022-02-23T11:26:00Z</dcterms:created>
  <dcterms:modified xsi:type="dcterms:W3CDTF">2022-02-23T11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mskwon\Desktop\ATAC\ATAC_for cancer discovery_Rev05.docx</vt:lpwstr>
  </property>
</Properties>
</file>